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F971E" w14:textId="77777777" w:rsidR="00C323F8" w:rsidRDefault="00C323F8" w:rsidP="00C323F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40789664"/>
      <w:bookmarkStart w:id="1" w:name="OLE_LINK5"/>
      <w:bookmarkEnd w:id="0"/>
      <w:r w:rsidRPr="00C323F8">
        <w:rPr>
          <w:rFonts w:ascii="Times New Roman" w:hAnsi="Times New Roman" w:cs="Times New Roman"/>
          <w:b/>
          <w:sz w:val="28"/>
          <w:szCs w:val="28"/>
        </w:rPr>
        <w:t>Supplementary information</w:t>
      </w:r>
      <w:r>
        <w:rPr>
          <w:rFonts w:ascii="Times New Roman" w:hAnsi="Times New Roman" w:cs="Times New Roman"/>
          <w:b/>
          <w:sz w:val="28"/>
          <w:szCs w:val="28"/>
        </w:rPr>
        <w:t xml:space="preserve"> for</w:t>
      </w:r>
    </w:p>
    <w:p w14:paraId="595140C9" w14:textId="632FDF69" w:rsidR="00C323F8" w:rsidRPr="008911B3" w:rsidRDefault="008911B3" w:rsidP="00C323F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911B3">
        <w:rPr>
          <w:rFonts w:ascii="Times New Roman" w:hAnsi="Times New Roman" w:cs="Times New Roman"/>
          <w:b/>
          <w:sz w:val="28"/>
          <w:szCs w:val="28"/>
        </w:rPr>
        <w:t>Interaction among sea urchins in response to food cue</w:t>
      </w:r>
      <w:r w:rsidR="00FF0628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bookmarkEnd w:id="1"/>
    <w:p w14:paraId="3DFFE504" w14:textId="7FB120A4" w:rsidR="00C323F8" w:rsidRPr="00C323F8" w:rsidRDefault="00C323F8" w:rsidP="00C323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23F8">
        <w:rPr>
          <w:rFonts w:ascii="Times New Roman" w:hAnsi="Times New Roman" w:cs="Times New Roman"/>
          <w:sz w:val="24"/>
          <w:szCs w:val="24"/>
        </w:rPr>
        <w:t xml:space="preserve">Jiangnan Sun, </w:t>
      </w:r>
      <w:proofErr w:type="spellStart"/>
      <w:r w:rsidR="008C64A1" w:rsidRPr="00C323F8">
        <w:rPr>
          <w:rFonts w:ascii="Times New Roman" w:hAnsi="Times New Roman" w:cs="Times New Roman"/>
          <w:sz w:val="24"/>
          <w:szCs w:val="24"/>
        </w:rPr>
        <w:t>Zihe</w:t>
      </w:r>
      <w:proofErr w:type="spellEnd"/>
      <w:r w:rsidR="008C64A1" w:rsidRPr="00C323F8">
        <w:rPr>
          <w:rFonts w:ascii="Times New Roman" w:hAnsi="Times New Roman" w:cs="Times New Roman"/>
          <w:sz w:val="24"/>
          <w:szCs w:val="24"/>
        </w:rPr>
        <w:t xml:space="preserve"> Zhao</w:t>
      </w:r>
      <w:r w:rsidR="008C64A1">
        <w:rPr>
          <w:rFonts w:ascii="Times New Roman" w:hAnsi="Times New Roman" w:cs="Times New Roman"/>
          <w:sz w:val="24"/>
          <w:szCs w:val="24"/>
        </w:rPr>
        <w:t>,</w:t>
      </w:r>
      <w:r w:rsidR="008C64A1" w:rsidRPr="00C323F8">
        <w:rPr>
          <w:rFonts w:ascii="Times New Roman" w:hAnsi="Times New Roman" w:cs="Times New Roman"/>
          <w:sz w:val="24"/>
          <w:szCs w:val="24"/>
        </w:rPr>
        <w:t xml:space="preserve"> </w:t>
      </w:r>
      <w:r w:rsidRPr="00C323F8">
        <w:rPr>
          <w:rFonts w:ascii="Times New Roman" w:hAnsi="Times New Roman" w:cs="Times New Roman"/>
          <w:sz w:val="24"/>
          <w:szCs w:val="24"/>
        </w:rPr>
        <w:t xml:space="preserve">Chong Zhao*, </w:t>
      </w:r>
      <w:proofErr w:type="spellStart"/>
      <w:r w:rsidRPr="00C323F8">
        <w:rPr>
          <w:rFonts w:ascii="Times New Roman" w:hAnsi="Times New Roman" w:cs="Times New Roman"/>
          <w:sz w:val="24"/>
          <w:szCs w:val="24"/>
        </w:rPr>
        <w:t>Yushi</w:t>
      </w:r>
      <w:proofErr w:type="spellEnd"/>
      <w:r w:rsidRPr="00C323F8">
        <w:rPr>
          <w:rFonts w:ascii="Times New Roman" w:hAnsi="Times New Roman" w:cs="Times New Roman"/>
          <w:sz w:val="24"/>
          <w:szCs w:val="24"/>
        </w:rPr>
        <w:t xml:space="preserve"> Yu, Peng Ding, </w:t>
      </w:r>
      <w:proofErr w:type="spellStart"/>
      <w:r w:rsidRPr="00C323F8">
        <w:rPr>
          <w:rFonts w:ascii="Times New Roman" w:hAnsi="Times New Roman" w:cs="Times New Roman"/>
          <w:sz w:val="24"/>
          <w:szCs w:val="24"/>
        </w:rPr>
        <w:t>Jingyun</w:t>
      </w:r>
      <w:proofErr w:type="spellEnd"/>
      <w:r w:rsidRPr="00C323F8">
        <w:rPr>
          <w:rFonts w:ascii="Times New Roman" w:hAnsi="Times New Roman" w:cs="Times New Roman"/>
          <w:sz w:val="24"/>
          <w:szCs w:val="24"/>
        </w:rPr>
        <w:t xml:space="preserve"> Ding, </w:t>
      </w:r>
      <w:proofErr w:type="spellStart"/>
      <w:r w:rsidRPr="00C323F8">
        <w:rPr>
          <w:rFonts w:ascii="Times New Roman" w:hAnsi="Times New Roman" w:cs="Times New Roman"/>
          <w:sz w:val="24"/>
          <w:szCs w:val="24"/>
        </w:rPr>
        <w:t>Mingfang</w:t>
      </w:r>
      <w:proofErr w:type="spellEnd"/>
      <w:r w:rsidRPr="00C323F8">
        <w:rPr>
          <w:rFonts w:ascii="Times New Roman" w:hAnsi="Times New Roman" w:cs="Times New Roman"/>
          <w:sz w:val="24"/>
          <w:szCs w:val="24"/>
        </w:rPr>
        <w:t xml:space="preserve"> Yang, </w:t>
      </w:r>
      <w:proofErr w:type="spellStart"/>
      <w:r w:rsidRPr="00C323F8">
        <w:rPr>
          <w:rFonts w:ascii="Times New Roman" w:hAnsi="Times New Roman" w:cs="Times New Roman"/>
          <w:sz w:val="24"/>
          <w:szCs w:val="24"/>
        </w:rPr>
        <w:t>Xiaomei</w:t>
      </w:r>
      <w:proofErr w:type="spellEnd"/>
      <w:r w:rsidRPr="00C323F8">
        <w:rPr>
          <w:rFonts w:ascii="Times New Roman" w:hAnsi="Times New Roman" w:cs="Times New Roman"/>
          <w:sz w:val="24"/>
          <w:szCs w:val="24"/>
        </w:rPr>
        <w:t xml:space="preserve"> Chi, </w:t>
      </w:r>
      <w:proofErr w:type="spellStart"/>
      <w:r w:rsidRPr="00C323F8">
        <w:rPr>
          <w:rFonts w:ascii="Times New Roman" w:hAnsi="Times New Roman" w:cs="Times New Roman"/>
          <w:sz w:val="24"/>
          <w:szCs w:val="24"/>
        </w:rPr>
        <w:t>Fangyuan</w:t>
      </w:r>
      <w:proofErr w:type="spellEnd"/>
      <w:r w:rsidRPr="00C323F8">
        <w:rPr>
          <w:rFonts w:ascii="Times New Roman" w:hAnsi="Times New Roman" w:cs="Times New Roman"/>
          <w:sz w:val="24"/>
          <w:szCs w:val="24"/>
        </w:rPr>
        <w:t xml:space="preserve"> Hu, </w:t>
      </w:r>
      <w:proofErr w:type="spellStart"/>
      <w:r w:rsidRPr="00C323F8">
        <w:rPr>
          <w:rFonts w:ascii="Times New Roman" w:hAnsi="Times New Roman" w:cs="Times New Roman"/>
          <w:sz w:val="24"/>
          <w:szCs w:val="24"/>
        </w:rPr>
        <w:t>Yaqing</w:t>
      </w:r>
      <w:proofErr w:type="spellEnd"/>
      <w:r w:rsidRPr="00C323F8">
        <w:rPr>
          <w:rFonts w:ascii="Times New Roman" w:hAnsi="Times New Roman" w:cs="Times New Roman"/>
          <w:sz w:val="24"/>
          <w:szCs w:val="24"/>
        </w:rPr>
        <w:t xml:space="preserve"> Chang*</w:t>
      </w:r>
    </w:p>
    <w:p w14:paraId="4072554F" w14:textId="0C413E4E" w:rsidR="00C323F8" w:rsidRPr="00C323F8" w:rsidRDefault="00C323F8" w:rsidP="00C323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23F8">
        <w:rPr>
          <w:rFonts w:ascii="Times New Roman" w:hAnsi="Times New Roman" w:cs="Times New Roman"/>
          <w:sz w:val="24"/>
          <w:szCs w:val="24"/>
        </w:rPr>
        <w:t xml:space="preserve">Key Laboratory of </w:t>
      </w:r>
      <w:proofErr w:type="spellStart"/>
      <w:r w:rsidRPr="00C323F8">
        <w:rPr>
          <w:rFonts w:ascii="Times New Roman" w:hAnsi="Times New Roman" w:cs="Times New Roman"/>
          <w:sz w:val="24"/>
          <w:szCs w:val="24"/>
        </w:rPr>
        <w:t>Mariculture</w:t>
      </w:r>
      <w:proofErr w:type="spellEnd"/>
      <w:r w:rsidRPr="00C323F8">
        <w:rPr>
          <w:rFonts w:ascii="Times New Roman" w:hAnsi="Times New Roman" w:cs="Times New Roman"/>
          <w:sz w:val="24"/>
          <w:szCs w:val="24"/>
        </w:rPr>
        <w:t xml:space="preserve"> &amp; Stock Enhancement in North China's Sea, Ministry of Agriculture and Rural Affairs, Dalian Ocean University, Dalian 116023, China.</w:t>
      </w:r>
    </w:p>
    <w:p w14:paraId="0FE1B82D" w14:textId="7D3F9834" w:rsidR="00C323F8" w:rsidRPr="00C323F8" w:rsidRDefault="00C323F8" w:rsidP="00C323F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323F8" w:rsidRPr="00C323F8" w:rsidSect="00DB7D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323F8">
        <w:rPr>
          <w:rFonts w:ascii="Times New Roman" w:hAnsi="Times New Roman" w:cs="Times New Roman"/>
          <w:sz w:val="24"/>
          <w:szCs w:val="24"/>
        </w:rPr>
        <w:t>*email: chongzhao@dlou.edu.cn (C Zhao), changlab@hotmail.com (Y Chang)</w:t>
      </w:r>
    </w:p>
    <w:p w14:paraId="762005DC" w14:textId="7D43D42D" w:rsidR="003E7E6B" w:rsidRPr="003E7E6B" w:rsidRDefault="003E7E6B" w:rsidP="00C323F8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DB7DBF" w:rsidRPr="003E7E6B">
        <w:rPr>
          <w:rFonts w:ascii="Times New Roman" w:hAnsi="Times New Roman" w:cs="Times New Roman"/>
          <w:b/>
          <w:sz w:val="28"/>
          <w:szCs w:val="28"/>
        </w:rPr>
        <w:t>Table 1</w:t>
      </w:r>
    </w:p>
    <w:p w14:paraId="043CFF97" w14:textId="533B5397" w:rsidR="00DB7DBF" w:rsidRPr="003E7E6B" w:rsidRDefault="00DB7DBF" w:rsidP="000A3F66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bookmarkStart w:id="2" w:name="OLE_LINK1"/>
      <w:bookmarkStart w:id="3" w:name="OLE_LINK2"/>
      <w:r w:rsidRPr="003E7E6B">
        <w:rPr>
          <w:rFonts w:ascii="Times New Roman" w:hAnsi="Times New Roman" w:cs="Times New Roman"/>
          <w:b/>
          <w:sz w:val="28"/>
          <w:szCs w:val="28"/>
        </w:rPr>
        <w:t xml:space="preserve">Data </w:t>
      </w:r>
      <w:r w:rsidRPr="003E7E6B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 individ</w:t>
      </w:r>
      <w:bookmarkEnd w:id="2"/>
      <w:bookmarkEnd w:id="3"/>
      <w:r w:rsidRPr="003E7E6B">
        <w:rPr>
          <w:rFonts w:ascii="Times New Roman" w:hAnsi="Times New Roman" w:cs="Times New Roman"/>
          <w:b/>
          <w:sz w:val="28"/>
          <w:szCs w:val="28"/>
        </w:rPr>
        <w:t>ual behavior</w:t>
      </w:r>
      <w:r w:rsidR="00942CDA">
        <w:rPr>
          <w:rFonts w:ascii="Times New Roman" w:hAnsi="Times New Roman" w:cs="Times New Roman"/>
          <w:b/>
          <w:sz w:val="28"/>
          <w:szCs w:val="28"/>
        </w:rPr>
        <w:t>s</w:t>
      </w:r>
      <w:r w:rsidR="00C8099F">
        <w:rPr>
          <w:rFonts w:ascii="Times New Roman" w:hAnsi="Times New Roman" w:cs="Times New Roman"/>
          <w:b/>
          <w:sz w:val="28"/>
          <w:szCs w:val="28"/>
        </w:rPr>
        <w:t xml:space="preserve"> (mean</w:t>
      </w:r>
      <w:r w:rsidR="00C8099F" w:rsidRPr="00C8099F">
        <w:rPr>
          <w:rFonts w:ascii="Times New Roman" w:hAnsi="Times New Roman" w:cs="Times New Roman"/>
          <w:b/>
          <w:sz w:val="28"/>
          <w:szCs w:val="28"/>
        </w:rPr>
        <w:t xml:space="preserve"> ± </w:t>
      </w:r>
      <w:r w:rsidR="00C8099F">
        <w:rPr>
          <w:rFonts w:ascii="Times New Roman" w:hAnsi="Times New Roman" w:cs="Times New Roman"/>
          <w:b/>
          <w:sz w:val="28"/>
          <w:szCs w:val="28"/>
        </w:rPr>
        <w:t>SEM)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3E7E6B">
        <w:rPr>
          <w:rFonts w:ascii="Times New Roman" w:hAnsi="Times New Roman" w:cs="Times New Roman"/>
          <w:sz w:val="28"/>
          <w:szCs w:val="28"/>
        </w:rPr>
        <w:t xml:space="preserve">Data of movement speed (mm/s), displacement (mm), mean result length </w:t>
      </w:r>
      <w:r w:rsidRPr="003E7E6B">
        <w:rPr>
          <w:rFonts w:ascii="Times New Roman" w:hAnsi="Times New Roman" w:cs="Times New Roman"/>
          <w:i/>
          <w:sz w:val="28"/>
          <w:szCs w:val="28"/>
        </w:rPr>
        <w:t>R</w:t>
      </w:r>
      <w:r w:rsidR="0021370A">
        <w:rPr>
          <w:rFonts w:ascii="Times New Roman" w:hAnsi="Times New Roman" w:cs="Times New Roman" w:hint="eastAsia"/>
          <w:sz w:val="28"/>
          <w:szCs w:val="28"/>
        </w:rPr>
        <w:t>,</w:t>
      </w:r>
      <w:r w:rsidR="0021370A">
        <w:rPr>
          <w:rFonts w:ascii="Times New Roman" w:hAnsi="Times New Roman" w:cs="Times New Roman"/>
          <w:sz w:val="28"/>
          <w:szCs w:val="28"/>
        </w:rPr>
        <w:t xml:space="preserve"> </w:t>
      </w:r>
      <w:r w:rsidRPr="003E7E6B">
        <w:rPr>
          <w:rFonts w:ascii="Times New Roman" w:hAnsi="Times New Roman" w:cs="Times New Roman"/>
          <w:sz w:val="28"/>
          <w:szCs w:val="28"/>
        </w:rPr>
        <w:t>motion linearity</w:t>
      </w:r>
      <w:r w:rsidR="000A3F66">
        <w:rPr>
          <w:rFonts w:ascii="Times New Roman" w:hAnsi="Times New Roman" w:cs="Times New Roman" w:hint="eastAsia"/>
          <w:sz w:val="28"/>
          <w:szCs w:val="28"/>
        </w:rPr>
        <w:t>,</w:t>
      </w:r>
      <w:r w:rsidR="000A3F66">
        <w:rPr>
          <w:rFonts w:ascii="Times New Roman" w:hAnsi="Times New Roman" w:cs="Times New Roman"/>
          <w:sz w:val="28"/>
          <w:szCs w:val="28"/>
        </w:rPr>
        <w:t xml:space="preserve"> </w:t>
      </w:r>
      <w:r w:rsidR="0021370A">
        <w:rPr>
          <w:rFonts w:ascii="Times New Roman" w:hAnsi="Times New Roman" w:cs="Times New Roman"/>
          <w:sz w:val="28"/>
          <w:szCs w:val="28"/>
        </w:rPr>
        <w:t xml:space="preserve">centrifugation distance </w:t>
      </w:r>
      <w:r w:rsidR="0021370A" w:rsidRPr="0021370A">
        <w:rPr>
          <w:rFonts w:ascii="Times New Roman" w:hAnsi="Times New Roman" w:cs="Times New Roman"/>
          <w:i/>
          <w:sz w:val="28"/>
          <w:szCs w:val="28"/>
        </w:rPr>
        <w:t>C</w:t>
      </w:r>
      <w:r w:rsidR="00E53079">
        <w:rPr>
          <w:rFonts w:ascii="Times New Roman" w:hAnsi="Times New Roman" w:cs="Times New Roman"/>
          <w:i/>
          <w:sz w:val="28"/>
          <w:szCs w:val="28"/>
        </w:rPr>
        <w:t>D</w:t>
      </w:r>
      <w:r w:rsidR="0021370A">
        <w:rPr>
          <w:rFonts w:ascii="Times New Roman" w:hAnsi="Times New Roman" w:cs="Times New Roman"/>
          <w:sz w:val="28"/>
          <w:szCs w:val="28"/>
        </w:rPr>
        <w:t xml:space="preserve"> (mm)</w:t>
      </w:r>
      <w:r w:rsidR="000A3F66">
        <w:rPr>
          <w:rFonts w:ascii="Times New Roman" w:hAnsi="Times New Roman" w:cs="Times New Roman"/>
          <w:sz w:val="28"/>
          <w:szCs w:val="28"/>
        </w:rPr>
        <w:t xml:space="preserve"> </w:t>
      </w:r>
      <w:r w:rsidR="000A3F66">
        <w:rPr>
          <w:rFonts w:ascii="Times New Roman" w:hAnsi="Times New Roman" w:cs="Times New Roman" w:hint="eastAsia"/>
          <w:sz w:val="28"/>
          <w:szCs w:val="28"/>
        </w:rPr>
        <w:t>and</w:t>
      </w:r>
      <w:r w:rsidR="000A3F66">
        <w:rPr>
          <w:rFonts w:ascii="Times New Roman" w:hAnsi="Times New Roman" w:cs="Times New Roman"/>
          <w:sz w:val="28"/>
          <w:szCs w:val="28"/>
        </w:rPr>
        <w:t xml:space="preserve"> </w:t>
      </w:r>
      <w:r w:rsidR="000A3F66">
        <w:rPr>
          <w:rFonts w:ascii="Times New Roman" w:hAnsi="Times New Roman" w:cs="Times New Roman" w:hint="eastAsia"/>
          <w:sz w:val="28"/>
          <w:szCs w:val="28"/>
        </w:rPr>
        <w:t>dispersal</w:t>
      </w:r>
      <w:r w:rsidR="000A3F66">
        <w:rPr>
          <w:rFonts w:ascii="Times New Roman" w:hAnsi="Times New Roman" w:cs="Times New Roman"/>
          <w:sz w:val="28"/>
          <w:szCs w:val="28"/>
        </w:rPr>
        <w:t xml:space="preserve"> </w:t>
      </w:r>
      <w:r w:rsidR="000A3F66">
        <w:rPr>
          <w:rFonts w:ascii="Times New Roman" w:hAnsi="Times New Roman" w:cs="Times New Roman" w:hint="eastAsia"/>
          <w:sz w:val="28"/>
          <w:szCs w:val="28"/>
        </w:rPr>
        <w:t>distance</w:t>
      </w:r>
      <w:r w:rsidR="006C74B1">
        <w:rPr>
          <w:rFonts w:ascii="Times New Roman" w:hAnsi="Times New Roman" w:cs="Times New Roman"/>
          <w:sz w:val="28"/>
          <w:szCs w:val="28"/>
        </w:rPr>
        <w:t xml:space="preserve"> </w:t>
      </w:r>
      <w:r w:rsidR="006C74B1" w:rsidRPr="006C74B1">
        <w:rPr>
          <w:rFonts w:ascii="Times New Roman" w:hAnsi="Times New Roman" w:cs="Times New Roman"/>
          <w:i/>
          <w:sz w:val="28"/>
          <w:szCs w:val="28"/>
        </w:rPr>
        <w:t>r</w:t>
      </w:r>
      <w:r w:rsidR="000A3F6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A3F66">
        <w:rPr>
          <w:rFonts w:ascii="Times New Roman" w:hAnsi="Times New Roman" w:cs="Times New Roman"/>
          <w:sz w:val="28"/>
          <w:szCs w:val="28"/>
        </w:rPr>
        <w:t>(mm)</w:t>
      </w:r>
      <w:r w:rsidR="0021370A">
        <w:rPr>
          <w:rFonts w:ascii="Times New Roman" w:hAnsi="Times New Roman" w:cs="Times New Roman"/>
          <w:sz w:val="28"/>
          <w:szCs w:val="28"/>
        </w:rPr>
        <w:t xml:space="preserve"> </w:t>
      </w:r>
      <w:r w:rsidRPr="003E7E6B">
        <w:rPr>
          <w:rFonts w:ascii="Times New Roman" w:hAnsi="Times New Roman" w:cs="Times New Roman"/>
          <w:sz w:val="28"/>
          <w:szCs w:val="28"/>
        </w:rPr>
        <w:t xml:space="preserve">of sea urchins in </w:t>
      </w:r>
      <w:r w:rsidR="006103BC" w:rsidRPr="003E7E6B">
        <w:rPr>
          <w:rFonts w:ascii="Times New Roman" w:hAnsi="Times New Roman" w:cs="Times New Roman"/>
          <w:sz w:val="28"/>
          <w:szCs w:val="28"/>
        </w:rPr>
        <w:t>1</w:t>
      </w:r>
      <w:r w:rsidRPr="003E7E6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E7E6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3E7E6B">
        <w:rPr>
          <w:rFonts w:ascii="Times New Roman" w:hAnsi="Times New Roman" w:cs="Times New Roman"/>
          <w:sz w:val="28"/>
          <w:szCs w:val="28"/>
        </w:rPr>
        <w:t>/m</w:t>
      </w:r>
      <w:r w:rsidRPr="003E7E6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3E7E6B">
        <w:rPr>
          <w:rFonts w:ascii="Times New Roman" w:hAnsi="Times New Roman" w:cs="Times New Roman"/>
          <w:sz w:val="28"/>
          <w:szCs w:val="28"/>
        </w:rPr>
        <w:t xml:space="preserve">, 15 </w:t>
      </w:r>
      <w:proofErr w:type="spellStart"/>
      <w:r w:rsidRPr="003E7E6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3E7E6B">
        <w:rPr>
          <w:rFonts w:ascii="Times New Roman" w:hAnsi="Times New Roman" w:cs="Times New Roman"/>
          <w:sz w:val="28"/>
          <w:szCs w:val="28"/>
        </w:rPr>
        <w:t>/m</w:t>
      </w:r>
      <w:r w:rsidRPr="003E7E6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3E7E6B">
        <w:rPr>
          <w:rFonts w:ascii="Times New Roman" w:hAnsi="Times New Roman" w:cs="Times New Roman"/>
          <w:sz w:val="28"/>
          <w:szCs w:val="28"/>
        </w:rPr>
        <w:t xml:space="preserve"> and 30 </w:t>
      </w:r>
      <w:proofErr w:type="spellStart"/>
      <w:r w:rsidRPr="003E7E6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3E7E6B">
        <w:rPr>
          <w:rFonts w:ascii="Times New Roman" w:hAnsi="Times New Roman" w:cs="Times New Roman"/>
          <w:sz w:val="28"/>
          <w:szCs w:val="28"/>
        </w:rPr>
        <w:t>/m</w:t>
      </w:r>
      <w:r w:rsidRPr="003E7E6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3E7E6B">
        <w:rPr>
          <w:rFonts w:ascii="Times New Roman" w:hAnsi="Times New Roman" w:cs="Times New Roman"/>
          <w:sz w:val="28"/>
          <w:szCs w:val="28"/>
        </w:rPr>
        <w:t xml:space="preserve"> </w:t>
      </w:r>
      <w:r w:rsidR="00942CDA">
        <w:rPr>
          <w:rFonts w:ascii="Times New Roman" w:hAnsi="Times New Roman" w:cs="Times New Roman" w:hint="eastAsia"/>
          <w:sz w:val="28"/>
          <w:szCs w:val="28"/>
        </w:rPr>
        <w:t>in</w:t>
      </w:r>
      <w:r w:rsidR="00942CDA">
        <w:rPr>
          <w:rFonts w:ascii="Times New Roman" w:hAnsi="Times New Roman" w:cs="Times New Roman"/>
          <w:sz w:val="28"/>
          <w:szCs w:val="28"/>
        </w:rPr>
        <w:t xml:space="preserve"> </w:t>
      </w:r>
      <w:r w:rsidR="00942CDA">
        <w:rPr>
          <w:rFonts w:ascii="Times New Roman" w:hAnsi="Times New Roman" w:cs="Times New Roman" w:hint="eastAsia"/>
          <w:sz w:val="28"/>
          <w:szCs w:val="28"/>
        </w:rPr>
        <w:t>the</w:t>
      </w:r>
      <w:r w:rsidRPr="003E7E6B">
        <w:rPr>
          <w:rFonts w:ascii="Times New Roman" w:hAnsi="Times New Roman" w:cs="Times New Roman"/>
          <w:sz w:val="28"/>
          <w:szCs w:val="28"/>
        </w:rPr>
        <w:t xml:space="preserve"> </w:t>
      </w:r>
      <w:r w:rsidRPr="003E7E6B">
        <w:rPr>
          <w:rFonts w:ascii="Times New Roman" w:hAnsi="Times New Roman" w:cs="Times New Roman" w:hint="eastAsia"/>
          <w:sz w:val="28"/>
          <w:szCs w:val="28"/>
        </w:rPr>
        <w:t>control</w:t>
      </w:r>
      <w:r w:rsidR="00C85657">
        <w:rPr>
          <w:rFonts w:ascii="Times New Roman" w:hAnsi="Times New Roman" w:cs="Times New Roman"/>
          <w:sz w:val="28"/>
          <w:szCs w:val="28"/>
        </w:rPr>
        <w:t xml:space="preserve"> and</w:t>
      </w:r>
      <w:r w:rsidRPr="003E7E6B">
        <w:rPr>
          <w:rFonts w:ascii="Times New Roman" w:hAnsi="Times New Roman" w:cs="Times New Roman"/>
          <w:sz w:val="28"/>
          <w:szCs w:val="28"/>
        </w:rPr>
        <w:t xml:space="preserve"> food cue</w:t>
      </w:r>
      <w:r w:rsidR="008C64A1">
        <w:rPr>
          <w:rFonts w:ascii="Times New Roman" w:hAnsi="Times New Roman" w:cs="Times New Roman"/>
          <w:sz w:val="28"/>
          <w:szCs w:val="28"/>
        </w:rPr>
        <w:t>s</w:t>
      </w:r>
      <w:r w:rsidR="00942CDA">
        <w:rPr>
          <w:rFonts w:ascii="Times New Roman" w:hAnsi="Times New Roman" w:cs="Times New Roman"/>
          <w:sz w:val="28"/>
          <w:szCs w:val="28"/>
        </w:rPr>
        <w:t xml:space="preserve"> period</w:t>
      </w:r>
      <w:r w:rsidRPr="003E7E6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</w:t>
      </w:r>
    </w:p>
    <w:tbl>
      <w:tblPr>
        <w:tblpPr w:leftFromText="180" w:rightFromText="180" w:vertAnchor="page" w:horzAnchor="margin" w:tblpY="4391"/>
        <w:tblW w:w="13745" w:type="dxa"/>
        <w:tblLayout w:type="fixed"/>
        <w:tblLook w:val="0000" w:firstRow="0" w:lastRow="0" w:firstColumn="0" w:lastColumn="0" w:noHBand="0" w:noVBand="0"/>
      </w:tblPr>
      <w:tblGrid>
        <w:gridCol w:w="1996"/>
        <w:gridCol w:w="201"/>
        <w:gridCol w:w="1715"/>
        <w:gridCol w:w="1965"/>
        <w:gridCol w:w="1967"/>
        <w:gridCol w:w="1967"/>
        <w:gridCol w:w="1967"/>
        <w:gridCol w:w="1967"/>
      </w:tblGrid>
      <w:tr w:rsidR="0021370A" w:rsidRPr="0063590C" w14:paraId="0716E632" w14:textId="77777777" w:rsidTr="0021370A">
        <w:trPr>
          <w:trHeight w:val="627"/>
        </w:trPr>
        <w:tc>
          <w:tcPr>
            <w:tcW w:w="2197" w:type="dxa"/>
            <w:gridSpan w:val="2"/>
            <w:tcBorders>
              <w:top w:val="single" w:sz="12" w:space="0" w:color="auto"/>
              <w:right w:val="nil"/>
            </w:tcBorders>
          </w:tcPr>
          <w:p w14:paraId="7AC214FA" w14:textId="77777777" w:rsidR="0021370A" w:rsidRPr="0063590C" w:rsidRDefault="0021370A" w:rsidP="0021370A">
            <w:pPr>
              <w:autoSpaceDE w:val="0"/>
              <w:autoSpaceDN w:val="0"/>
              <w:adjustRightInd w:val="0"/>
              <w:ind w:leftChars="-120" w:left="-70" w:hangingChars="65" w:hanging="18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6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ABAA3E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 </w:t>
            </w:r>
            <w:proofErr w:type="spellStart"/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</w:t>
            </w:r>
            <w:proofErr w:type="spellEnd"/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/m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9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AEC3E6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5 </w:t>
            </w:r>
            <w:proofErr w:type="spellStart"/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</w:t>
            </w:r>
            <w:proofErr w:type="spellEnd"/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/m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9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9E0AF3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30 </w:t>
            </w:r>
            <w:proofErr w:type="spellStart"/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</w:t>
            </w:r>
            <w:proofErr w:type="spellEnd"/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/m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</w:tr>
      <w:tr w:rsidR="0021370A" w:rsidRPr="0063590C" w14:paraId="7065B316" w14:textId="77777777" w:rsidTr="0021370A">
        <w:trPr>
          <w:trHeight w:val="627"/>
        </w:trPr>
        <w:tc>
          <w:tcPr>
            <w:tcW w:w="21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89BE72" w14:textId="77777777" w:rsidR="0021370A" w:rsidRPr="0063590C" w:rsidRDefault="0021370A" w:rsidP="0021370A">
            <w:pPr>
              <w:autoSpaceDE w:val="0"/>
              <w:autoSpaceDN w:val="0"/>
              <w:adjustRightInd w:val="0"/>
              <w:ind w:leftChars="-120" w:left="-70" w:hangingChars="65" w:hanging="18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BCA53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D7A63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od cu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D168F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</w:t>
            </w: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</w:tcPr>
          <w:p w14:paraId="0D5749B0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od cu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2A154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3FCCB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od cue</w:t>
            </w:r>
          </w:p>
        </w:tc>
      </w:tr>
      <w:tr w:rsidR="0021370A" w:rsidRPr="0063590C" w14:paraId="4D738C33" w14:textId="77777777" w:rsidTr="0021370A">
        <w:trPr>
          <w:trHeight w:val="627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44DCE" w14:textId="77777777" w:rsidR="0021370A" w:rsidRPr="0063590C" w:rsidRDefault="0021370A" w:rsidP="0021370A">
            <w:pPr>
              <w:autoSpaceDE w:val="0"/>
              <w:autoSpaceDN w:val="0"/>
              <w:adjustRightInd w:val="0"/>
              <w:ind w:righ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ee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98039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1 ±</w:t>
            </w:r>
            <w:r w:rsidRPr="0063590C">
              <w:rPr>
                <w:sz w:val="28"/>
                <w:szCs w:val="28"/>
              </w:rPr>
              <w:t xml:space="preserve">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8E0E1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 ± 0.05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7C6DE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 ± 0.0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51628" w14:textId="77777777" w:rsidR="0021370A" w:rsidRPr="0063590C" w:rsidRDefault="0021370A" w:rsidP="0021370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3 ± 0.02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FB867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 ± 0.04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1FFEA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 ± 0.02</w:t>
            </w:r>
          </w:p>
        </w:tc>
      </w:tr>
      <w:tr w:rsidR="0021370A" w:rsidRPr="0063590C" w14:paraId="2627A28D" w14:textId="77777777" w:rsidTr="0021370A">
        <w:trPr>
          <w:trHeight w:val="627"/>
        </w:trPr>
        <w:tc>
          <w:tcPr>
            <w:tcW w:w="1996" w:type="dxa"/>
            <w:tcBorders>
              <w:top w:val="nil"/>
              <w:left w:val="nil"/>
              <w:right w:val="nil"/>
            </w:tcBorders>
          </w:tcPr>
          <w:p w14:paraId="64D65259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splacement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right w:val="nil"/>
            </w:tcBorders>
          </w:tcPr>
          <w:p w14:paraId="0D2207A9" w14:textId="77777777" w:rsidR="0021370A" w:rsidRPr="0063590C" w:rsidRDefault="0021370A" w:rsidP="0021370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91.60 ± 33.53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6D8CA460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99.61 ± 39.82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478AE9BD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0.45 ± 11.67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3735E309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5.10 ± 8.53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29538EE9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5.72 ± 21.40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059E54CB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3.42 ± 9.25</w:t>
            </w:r>
          </w:p>
        </w:tc>
      </w:tr>
      <w:tr w:rsidR="0021370A" w:rsidRPr="0063590C" w14:paraId="293D6F2B" w14:textId="77777777" w:rsidTr="0021370A">
        <w:trPr>
          <w:trHeight w:val="627"/>
        </w:trPr>
        <w:tc>
          <w:tcPr>
            <w:tcW w:w="1996" w:type="dxa"/>
            <w:tcBorders>
              <w:top w:val="nil"/>
              <w:left w:val="nil"/>
              <w:right w:val="nil"/>
            </w:tcBorders>
          </w:tcPr>
          <w:p w14:paraId="5993B48B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right w:val="nil"/>
            </w:tcBorders>
          </w:tcPr>
          <w:p w14:paraId="1282109D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97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1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22C421E4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94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5954ECE9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89</w:t>
            </w: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2A11929E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</w:t>
            </w: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1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7F32876B" w14:textId="439D56AF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90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</w:t>
            </w:r>
            <w:r w:rsidR="007453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508213C6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89</w:t>
            </w: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1</w:t>
            </w:r>
          </w:p>
        </w:tc>
      </w:tr>
      <w:tr w:rsidR="0021370A" w:rsidRPr="0063590C" w14:paraId="6BD86E20" w14:textId="77777777" w:rsidTr="0021370A">
        <w:trPr>
          <w:trHeight w:val="627"/>
        </w:trPr>
        <w:tc>
          <w:tcPr>
            <w:tcW w:w="1996" w:type="dxa"/>
            <w:tcBorders>
              <w:left w:val="nil"/>
              <w:right w:val="nil"/>
            </w:tcBorders>
          </w:tcPr>
          <w:p w14:paraId="34DE8F1A" w14:textId="77777777" w:rsidR="0021370A" w:rsidRPr="0063590C" w:rsidRDefault="0021370A" w:rsidP="0021370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L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earity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</w:tcPr>
          <w:p w14:paraId="5924A10D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79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6D4349EF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70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9784A56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69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</w:t>
            </w:r>
            <w:r w:rsidRPr="0063590C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.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6C8B077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71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C269C4B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70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046EBFE" w14:textId="77777777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0.71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 0.02</w:t>
            </w:r>
          </w:p>
        </w:tc>
      </w:tr>
      <w:tr w:rsidR="0021370A" w:rsidRPr="0063590C" w14:paraId="763E14DD" w14:textId="77777777" w:rsidTr="000A3F66">
        <w:trPr>
          <w:trHeight w:val="627"/>
        </w:trPr>
        <w:tc>
          <w:tcPr>
            <w:tcW w:w="1996" w:type="dxa"/>
            <w:tcBorders>
              <w:left w:val="nil"/>
              <w:right w:val="nil"/>
            </w:tcBorders>
          </w:tcPr>
          <w:p w14:paraId="6905AF65" w14:textId="45E6B251" w:rsidR="0021370A" w:rsidRPr="0021370A" w:rsidRDefault="0021370A" w:rsidP="0021370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21370A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8"/>
                <w:szCs w:val="28"/>
              </w:rPr>
              <w:t>C</w:t>
            </w:r>
            <w:r w:rsidR="00E5307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D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</w:tcPr>
          <w:p w14:paraId="1A269394" w14:textId="166B57C0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21370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277.84</w:t>
            </w: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21370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5.7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54F85F18" w14:textId="3D3084C5" w:rsidR="0021370A" w:rsidRPr="0063590C" w:rsidRDefault="000A3F66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69.28 </w:t>
            </w:r>
            <w:r w:rsidR="00A04DF8"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40.6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764FCC0" w14:textId="7CB1AA52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21370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91.40</w:t>
            </w: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21370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8413434" w14:textId="1DDB7ACC" w:rsidR="0021370A" w:rsidRPr="0063590C" w:rsidRDefault="000A3F66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0.88 </w:t>
            </w:r>
            <w:r w:rsidR="00A04DF8"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13.2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87CA2A7" w14:textId="543BBDD0" w:rsidR="0021370A" w:rsidRPr="0063590C" w:rsidRDefault="0021370A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21370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98.26</w:t>
            </w:r>
            <w:r w:rsidRPr="0063590C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21370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9.9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078D2DC" w14:textId="6A49BB73" w:rsidR="0021370A" w:rsidRPr="0063590C" w:rsidRDefault="000A3F66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08.10 </w:t>
            </w:r>
            <w:r w:rsidR="00A04DF8"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24.71</w:t>
            </w:r>
          </w:p>
        </w:tc>
      </w:tr>
      <w:tr w:rsidR="000A3F66" w:rsidRPr="000A3F66" w14:paraId="52C30413" w14:textId="77777777" w:rsidTr="0021370A">
        <w:trPr>
          <w:trHeight w:val="627"/>
        </w:trPr>
        <w:tc>
          <w:tcPr>
            <w:tcW w:w="1996" w:type="dxa"/>
            <w:tcBorders>
              <w:left w:val="nil"/>
              <w:bottom w:val="single" w:sz="12" w:space="0" w:color="auto"/>
              <w:right w:val="nil"/>
            </w:tcBorders>
          </w:tcPr>
          <w:p w14:paraId="2A01A827" w14:textId="6BFE5D98" w:rsidR="000A3F66" w:rsidRPr="006C74B1" w:rsidRDefault="006C74B1" w:rsidP="0021370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C74B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91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C9CB30B" w14:textId="049FFB01" w:rsidR="000A3F66" w:rsidRPr="000A3F66" w:rsidRDefault="00A04DF8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91.60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33.53</w:t>
            </w:r>
          </w:p>
        </w:tc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</w:tcPr>
          <w:p w14:paraId="428D5C6D" w14:textId="6B78F3F4" w:rsidR="000A3F66" w:rsidRPr="000A3F66" w:rsidRDefault="00A04DF8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4.91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52.81</w:t>
            </w:r>
          </w:p>
        </w:tc>
        <w:tc>
          <w:tcPr>
            <w:tcW w:w="1967" w:type="dxa"/>
            <w:tcBorders>
              <w:left w:val="nil"/>
              <w:bottom w:val="single" w:sz="12" w:space="0" w:color="auto"/>
              <w:right w:val="nil"/>
            </w:tcBorders>
          </w:tcPr>
          <w:p w14:paraId="441F9A9D" w14:textId="5877C31B" w:rsidR="000A3F66" w:rsidRPr="000A3F66" w:rsidRDefault="00A04DF8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30.45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11.67</w:t>
            </w:r>
          </w:p>
        </w:tc>
        <w:tc>
          <w:tcPr>
            <w:tcW w:w="1967" w:type="dxa"/>
            <w:tcBorders>
              <w:left w:val="nil"/>
              <w:bottom w:val="single" w:sz="12" w:space="0" w:color="auto"/>
              <w:right w:val="nil"/>
            </w:tcBorders>
          </w:tcPr>
          <w:p w14:paraId="0B7B4AC9" w14:textId="50769C07" w:rsidR="000A3F66" w:rsidRPr="000A3F66" w:rsidRDefault="00A04DF8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26.57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8.72</w:t>
            </w:r>
          </w:p>
        </w:tc>
        <w:tc>
          <w:tcPr>
            <w:tcW w:w="1967" w:type="dxa"/>
            <w:tcBorders>
              <w:left w:val="nil"/>
              <w:bottom w:val="single" w:sz="12" w:space="0" w:color="auto"/>
              <w:right w:val="nil"/>
            </w:tcBorders>
          </w:tcPr>
          <w:p w14:paraId="13F0BB04" w14:textId="527964A1" w:rsidR="000A3F66" w:rsidRPr="000A3F66" w:rsidRDefault="00A04DF8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45.72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21.40</w:t>
            </w:r>
          </w:p>
        </w:tc>
        <w:tc>
          <w:tcPr>
            <w:tcW w:w="1967" w:type="dxa"/>
            <w:tcBorders>
              <w:left w:val="nil"/>
              <w:bottom w:val="single" w:sz="12" w:space="0" w:color="auto"/>
              <w:right w:val="nil"/>
            </w:tcBorders>
          </w:tcPr>
          <w:p w14:paraId="1543528F" w14:textId="225EE25A" w:rsidR="000A3F66" w:rsidRPr="000A3F66" w:rsidRDefault="00A04DF8" w:rsidP="0021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2.96 </w:t>
            </w:r>
            <w:r w:rsidRPr="0063590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3.81</w:t>
            </w:r>
          </w:p>
        </w:tc>
      </w:tr>
    </w:tbl>
    <w:p w14:paraId="19494A89" w14:textId="77777777" w:rsidR="003E7E6B" w:rsidRDefault="003E7E6B">
      <w:pPr>
        <w:rPr>
          <w:rFonts w:ascii="Times New Roman" w:hAnsi="Times New Roman" w:cs="Times New Roman"/>
          <w:b/>
        </w:rPr>
        <w:sectPr w:rsidR="003E7E6B" w:rsidSect="00DB7D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EE7AA0" w14:textId="77777777" w:rsidR="00942CDA" w:rsidRPr="003E7E6B" w:rsidRDefault="00942CDA" w:rsidP="00942CDA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8"/>
          <w:szCs w:val="28"/>
        </w:rPr>
        <w:t>2</w:t>
      </w:r>
    </w:p>
    <w:p w14:paraId="6E265EBC" w14:textId="6C43E73A" w:rsidR="00942CDA" w:rsidRDefault="00D72432" w:rsidP="00942CDA">
      <w:pPr>
        <w:rPr>
          <w:rFonts w:ascii="Times New Roman" w:hAnsi="Times New Roman" w:cs="Times New Roman"/>
          <w:sz w:val="28"/>
          <w:szCs w:val="28"/>
        </w:rPr>
      </w:pPr>
      <w:r w:rsidRPr="00D72432">
        <w:rPr>
          <w:rFonts w:ascii="Times New Roman" w:hAnsi="Times New Roman" w:cs="Times New Roman"/>
          <w:b/>
          <w:i/>
          <w:sz w:val="28"/>
          <w:szCs w:val="28"/>
        </w:rPr>
        <w:t>P</w:t>
      </w:r>
      <w:r>
        <w:rPr>
          <w:rFonts w:ascii="Times New Roman" w:hAnsi="Times New Roman" w:cs="Times New Roman"/>
          <w:b/>
          <w:sz w:val="28"/>
          <w:szCs w:val="28"/>
        </w:rPr>
        <w:t xml:space="preserve"> values of a</w:t>
      </w:r>
      <w:r w:rsidR="00942CDA" w:rsidRPr="00982968">
        <w:rPr>
          <w:rFonts w:ascii="Times New Roman" w:hAnsi="Times New Roman" w:cs="Times New Roman"/>
          <w:b/>
          <w:sz w:val="28"/>
          <w:szCs w:val="28"/>
        </w:rPr>
        <w:t xml:space="preserve">nalysi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="00942CDA" w:rsidRPr="0098296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42CDA">
        <w:rPr>
          <w:rFonts w:ascii="Times New Roman" w:hAnsi="Times New Roman" w:cs="Times New Roman"/>
          <w:b/>
          <w:sz w:val="28"/>
          <w:szCs w:val="28"/>
        </w:rPr>
        <w:t>behaviors among the three density groups.</w:t>
      </w:r>
      <w:r w:rsidR="00942CDA" w:rsidRPr="00942CDA">
        <w:rPr>
          <w:rFonts w:ascii="Times New Roman" w:hAnsi="Times New Roman" w:cs="Times New Roman"/>
          <w:sz w:val="28"/>
          <w:szCs w:val="28"/>
        </w:rPr>
        <w:t xml:space="preserve"> </w:t>
      </w:r>
      <w:r w:rsidR="00942CDA">
        <w:rPr>
          <w:rFonts w:ascii="Times New Roman" w:hAnsi="Times New Roman" w:cs="Times New Roman"/>
          <w:sz w:val="28"/>
          <w:szCs w:val="28"/>
        </w:rPr>
        <w:t>O</w:t>
      </w:r>
      <w:r w:rsidR="00942CDA" w:rsidRPr="00942CDA">
        <w:rPr>
          <w:rFonts w:ascii="Times New Roman" w:hAnsi="Times New Roman" w:cs="Times New Roman"/>
          <w:sz w:val="28"/>
          <w:szCs w:val="28"/>
        </w:rPr>
        <w:t>ne-way ANOVA</w:t>
      </w:r>
      <w:r w:rsidR="00942CDA">
        <w:rPr>
          <w:rFonts w:ascii="Times New Roman" w:hAnsi="Times New Roman" w:cs="Times New Roman"/>
          <w:sz w:val="28"/>
          <w:szCs w:val="28"/>
        </w:rPr>
        <w:t xml:space="preserve"> was used to compare the </w:t>
      </w:r>
      <w:r w:rsidR="00942CDA" w:rsidRPr="003E7E6B">
        <w:rPr>
          <w:rFonts w:ascii="Times New Roman" w:hAnsi="Times New Roman" w:cs="Times New Roman"/>
          <w:sz w:val="28"/>
          <w:szCs w:val="28"/>
        </w:rPr>
        <w:t xml:space="preserve">movement speed (mm/s), displacement (mm), mean result length </w:t>
      </w:r>
      <w:r w:rsidR="00942CDA" w:rsidRPr="003E7E6B">
        <w:rPr>
          <w:rFonts w:ascii="Times New Roman" w:hAnsi="Times New Roman" w:cs="Times New Roman"/>
          <w:i/>
          <w:sz w:val="28"/>
          <w:szCs w:val="28"/>
        </w:rPr>
        <w:t>R</w:t>
      </w:r>
      <w:r w:rsidR="00942CDA">
        <w:rPr>
          <w:rFonts w:ascii="Times New Roman" w:hAnsi="Times New Roman" w:cs="Times New Roman" w:hint="eastAsia"/>
          <w:sz w:val="28"/>
          <w:szCs w:val="28"/>
        </w:rPr>
        <w:t>,</w:t>
      </w:r>
      <w:r w:rsidR="00942CDA">
        <w:rPr>
          <w:rFonts w:ascii="Times New Roman" w:hAnsi="Times New Roman" w:cs="Times New Roman"/>
          <w:sz w:val="28"/>
          <w:szCs w:val="28"/>
        </w:rPr>
        <w:t xml:space="preserve"> </w:t>
      </w:r>
      <w:r w:rsidR="00942CDA" w:rsidRPr="003E7E6B">
        <w:rPr>
          <w:rFonts w:ascii="Times New Roman" w:hAnsi="Times New Roman" w:cs="Times New Roman"/>
          <w:sz w:val="28"/>
          <w:szCs w:val="28"/>
        </w:rPr>
        <w:t xml:space="preserve">motion linearity </w:t>
      </w:r>
      <w:r w:rsidR="00942CDA">
        <w:rPr>
          <w:rFonts w:ascii="Times New Roman" w:hAnsi="Times New Roman" w:cs="Times New Roman"/>
          <w:sz w:val="28"/>
          <w:szCs w:val="28"/>
        </w:rPr>
        <w:t xml:space="preserve">and centrifugation distance </w:t>
      </w:r>
      <w:r w:rsidR="00942CDA" w:rsidRPr="0021370A">
        <w:rPr>
          <w:rFonts w:ascii="Times New Roman" w:hAnsi="Times New Roman" w:cs="Times New Roman"/>
          <w:i/>
          <w:sz w:val="28"/>
          <w:szCs w:val="28"/>
        </w:rPr>
        <w:t>C</w:t>
      </w:r>
      <w:r w:rsidR="00E53079">
        <w:rPr>
          <w:rFonts w:ascii="Times New Roman" w:hAnsi="Times New Roman" w:cs="Times New Roman" w:hint="eastAsia"/>
          <w:i/>
          <w:sz w:val="28"/>
          <w:szCs w:val="28"/>
        </w:rPr>
        <w:t>D</w:t>
      </w:r>
      <w:r w:rsidR="00942CDA">
        <w:rPr>
          <w:rFonts w:ascii="Times New Roman" w:hAnsi="Times New Roman" w:cs="Times New Roman"/>
          <w:sz w:val="28"/>
          <w:szCs w:val="28"/>
        </w:rPr>
        <w:t xml:space="preserve"> (mm) </w:t>
      </w:r>
      <w:r w:rsidR="00942CDA" w:rsidRPr="003E7E6B">
        <w:rPr>
          <w:rFonts w:ascii="Times New Roman" w:hAnsi="Times New Roman" w:cs="Times New Roman"/>
          <w:sz w:val="28"/>
          <w:szCs w:val="28"/>
        </w:rPr>
        <w:t>of sea urchins</w:t>
      </w:r>
      <w:r w:rsidR="00942CD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mong </w:t>
      </w:r>
      <w:r w:rsidRPr="003E7E6B">
        <w:rPr>
          <w:rFonts w:ascii="Times New Roman" w:hAnsi="Times New Roman" w:cs="Times New Roman"/>
          <w:sz w:val="28"/>
          <w:szCs w:val="28"/>
        </w:rPr>
        <w:t xml:space="preserve">1 </w:t>
      </w:r>
      <w:proofErr w:type="spellStart"/>
      <w:r w:rsidRPr="003E7E6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3E7E6B">
        <w:rPr>
          <w:rFonts w:ascii="Times New Roman" w:hAnsi="Times New Roman" w:cs="Times New Roman"/>
          <w:sz w:val="28"/>
          <w:szCs w:val="28"/>
        </w:rPr>
        <w:t>/m</w:t>
      </w:r>
      <w:r w:rsidRPr="003E7E6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3E7E6B">
        <w:rPr>
          <w:rFonts w:ascii="Times New Roman" w:hAnsi="Times New Roman" w:cs="Times New Roman"/>
          <w:sz w:val="28"/>
          <w:szCs w:val="28"/>
        </w:rPr>
        <w:t xml:space="preserve">, 15 </w:t>
      </w:r>
      <w:proofErr w:type="spellStart"/>
      <w:r w:rsidRPr="003E7E6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3E7E6B">
        <w:rPr>
          <w:rFonts w:ascii="Times New Roman" w:hAnsi="Times New Roman" w:cs="Times New Roman"/>
          <w:sz w:val="28"/>
          <w:szCs w:val="28"/>
        </w:rPr>
        <w:t>/m</w:t>
      </w:r>
      <w:r w:rsidRPr="003E7E6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3E7E6B">
        <w:rPr>
          <w:rFonts w:ascii="Times New Roman" w:hAnsi="Times New Roman" w:cs="Times New Roman"/>
          <w:sz w:val="28"/>
          <w:szCs w:val="28"/>
        </w:rPr>
        <w:t xml:space="preserve"> and 30 </w:t>
      </w:r>
      <w:proofErr w:type="spellStart"/>
      <w:r w:rsidRPr="003E7E6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3E7E6B">
        <w:rPr>
          <w:rFonts w:ascii="Times New Roman" w:hAnsi="Times New Roman" w:cs="Times New Roman"/>
          <w:sz w:val="28"/>
          <w:szCs w:val="28"/>
        </w:rPr>
        <w:t>/m</w:t>
      </w:r>
      <w:r w:rsidRPr="003E7E6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942CDA">
        <w:rPr>
          <w:rFonts w:ascii="Times New Roman" w:hAnsi="Times New Roman" w:cs="Times New Roman"/>
          <w:sz w:val="28"/>
          <w:szCs w:val="28"/>
        </w:rPr>
        <w:t>.</w:t>
      </w:r>
      <w:r w:rsidRPr="00D72432">
        <w:t xml:space="preserve"> </w:t>
      </w:r>
      <w:r w:rsidRPr="00D72432">
        <w:rPr>
          <w:rFonts w:ascii="Times New Roman" w:hAnsi="Times New Roman" w:cs="Times New Roman"/>
          <w:sz w:val="28"/>
          <w:szCs w:val="28"/>
        </w:rPr>
        <w:t>Mann-Whitney U test was used if the data did not meet the normal distribution and/or variance.</w:t>
      </w:r>
    </w:p>
    <w:tbl>
      <w:tblPr>
        <w:tblW w:w="9641" w:type="dxa"/>
        <w:tblLook w:val="04A0" w:firstRow="1" w:lastRow="0" w:firstColumn="1" w:lastColumn="0" w:noHBand="0" w:noVBand="1"/>
      </w:tblPr>
      <w:tblGrid>
        <w:gridCol w:w="1076"/>
        <w:gridCol w:w="1138"/>
        <w:gridCol w:w="1408"/>
        <w:gridCol w:w="1657"/>
        <w:gridCol w:w="1076"/>
        <w:gridCol w:w="1176"/>
        <w:gridCol w:w="1076"/>
        <w:gridCol w:w="1034"/>
      </w:tblGrid>
      <w:tr w:rsidR="00DB1078" w:rsidRPr="00DB1078" w14:paraId="0F0B7854" w14:textId="5FA6AD88" w:rsidTr="008F4A02">
        <w:trPr>
          <w:trHeight w:val="641"/>
        </w:trPr>
        <w:tc>
          <w:tcPr>
            <w:tcW w:w="1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2AF1" w14:textId="77777777" w:rsidR="00DB1078" w:rsidRPr="00CE22C8" w:rsidRDefault="00DB1078" w:rsidP="00CE2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43BB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3128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ed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854D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placement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B688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7E43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arity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97AB" w14:textId="2AAC28B9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="00E530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C2076" w14:textId="47745810" w:rsidR="00DB1078" w:rsidRPr="00DB107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B10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DB1078" w:rsidRPr="00DB1078" w14:paraId="7DB820A1" w14:textId="2156117B" w:rsidTr="008F4A02">
        <w:trPr>
          <w:trHeight w:val="578"/>
        </w:trPr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612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FC4A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15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5E01" w14:textId="466786FD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1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0BE7" w14:textId="4E7884CF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77F4" w14:textId="4FA66885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C014" w14:textId="3499A427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372" w14:textId="25AA46B9" w:rsidR="00DB1078" w:rsidRPr="00CE22C8" w:rsidRDefault="003E6FE2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96183" w14:textId="677A22F9" w:rsidR="00DB1078" w:rsidRPr="003E6FE2" w:rsidRDefault="003E6FE2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5</w:t>
            </w:r>
          </w:p>
        </w:tc>
      </w:tr>
      <w:tr w:rsidR="00DB1078" w:rsidRPr="00DB1078" w14:paraId="5B3407A4" w14:textId="7D4EE9E1" w:rsidTr="008F4A02">
        <w:trPr>
          <w:trHeight w:val="578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C6FD" w14:textId="77777777" w:rsidR="00DB1078" w:rsidRPr="00CE22C8" w:rsidRDefault="00DB1078" w:rsidP="00CE22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D30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2388" w14:textId="2AB0AD82" w:rsidR="00DB1078" w:rsidRPr="00CE22C8" w:rsidRDefault="005F525B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01FB" w14:textId="2C81D112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DCDD" w14:textId="4FDBE30C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EC98" w14:textId="27019D93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2AF" w14:textId="6DA17E9D" w:rsidR="00DB1078" w:rsidRPr="00CE22C8" w:rsidRDefault="003E6FE2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505A" w14:textId="35DA224F" w:rsidR="00DB1078" w:rsidRPr="003E6FE2" w:rsidRDefault="003E6FE2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0</w:t>
            </w:r>
          </w:p>
        </w:tc>
      </w:tr>
      <w:tr w:rsidR="00DB1078" w:rsidRPr="00DB1078" w14:paraId="610185A7" w14:textId="646A7106" w:rsidTr="008F4A02">
        <w:trPr>
          <w:trHeight w:val="578"/>
        </w:trPr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61723" w14:textId="77777777" w:rsidR="00DB1078" w:rsidRPr="00CE22C8" w:rsidRDefault="00DB1078" w:rsidP="00CE22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7D85" w14:textId="77777777" w:rsidR="00DB1078" w:rsidRPr="00CE22C8" w:rsidRDefault="00DB1078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3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62F0F" w14:textId="21FC5527" w:rsidR="00DB1078" w:rsidRPr="00CE22C8" w:rsidRDefault="005F525B" w:rsidP="00CE2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9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820D3" w14:textId="44155892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01857" w14:textId="206518C2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2ABB4" w14:textId="6ABCA376" w:rsidR="00DB1078" w:rsidRPr="00CE22C8" w:rsidRDefault="005F525B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9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FA07" w14:textId="21CD69F4" w:rsidR="00DB1078" w:rsidRPr="00CE22C8" w:rsidRDefault="003E6FE2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ED555" w14:textId="1E4CA7F4" w:rsidR="00DB1078" w:rsidRPr="003E6FE2" w:rsidRDefault="003E6FE2" w:rsidP="00CE22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7</w:t>
            </w:r>
          </w:p>
        </w:tc>
      </w:tr>
      <w:tr w:rsidR="005F525B" w:rsidRPr="00DB1078" w14:paraId="00CBDCC4" w14:textId="36CB1C22" w:rsidTr="008F4A02">
        <w:trPr>
          <w:trHeight w:val="578"/>
        </w:trPr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50D5" w14:textId="77777777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od cu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AF4E" w14:textId="77777777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15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1874" w14:textId="1A3D0B96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7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12B" w14:textId="32F23D01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9F2C" w14:textId="121B1C18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893" w14:textId="35117832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2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A514" w14:textId="550DE973" w:rsidR="005F525B" w:rsidRPr="00CE22C8" w:rsidRDefault="003E6FE2" w:rsidP="005F525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320AA" w14:textId="55C4B731" w:rsidR="005F525B" w:rsidRPr="003E6FE2" w:rsidRDefault="003E6FE2" w:rsidP="005F525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900</w:t>
            </w:r>
          </w:p>
        </w:tc>
      </w:tr>
      <w:tr w:rsidR="005F525B" w:rsidRPr="00DB1078" w14:paraId="0EBC8C69" w14:textId="7808EB34" w:rsidTr="008F4A02">
        <w:trPr>
          <w:trHeight w:val="578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FF48" w14:textId="77777777" w:rsidR="005F525B" w:rsidRPr="00CE22C8" w:rsidRDefault="005F525B" w:rsidP="005F5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29D9" w14:textId="77777777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541F" w14:textId="7A3CE7D5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2E2" w14:textId="0D96D623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5BB" w14:textId="6EA1A4A6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14D" w14:textId="4A366D63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E3EA" w14:textId="77A64D5F" w:rsidR="005F525B" w:rsidRPr="00CE22C8" w:rsidRDefault="003E6FE2" w:rsidP="005F525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14BE" w14:textId="001105A4" w:rsidR="005F525B" w:rsidRPr="003E6FE2" w:rsidRDefault="003E6FE2" w:rsidP="005F525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3</w:t>
            </w:r>
          </w:p>
        </w:tc>
      </w:tr>
      <w:tr w:rsidR="008F4A02" w:rsidRPr="00DB1078" w14:paraId="5A7E75CC" w14:textId="2E0C7166" w:rsidTr="008F4A02">
        <w:trPr>
          <w:trHeight w:val="578"/>
        </w:trPr>
        <w:tc>
          <w:tcPr>
            <w:tcW w:w="10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634A1E" w14:textId="77777777" w:rsidR="005F525B" w:rsidRPr="00CE22C8" w:rsidRDefault="005F525B" w:rsidP="005F5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6705" w14:textId="77777777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3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0A0C" w14:textId="250F5D30" w:rsidR="005F525B" w:rsidRPr="00CE22C8" w:rsidRDefault="005F525B" w:rsidP="005F5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2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6965" w14:textId="5976B554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04E8" w14:textId="3A174EE1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 0.9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217B" w14:textId="2B39CEC7" w:rsidR="005F525B" w:rsidRPr="00CE22C8" w:rsidRDefault="005F525B" w:rsidP="005F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466B" w14:textId="3BD519E6" w:rsidR="005F525B" w:rsidRPr="00CE22C8" w:rsidRDefault="003E6FE2" w:rsidP="005F525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672E9F" w14:textId="17AD9343" w:rsidR="005F525B" w:rsidRPr="003E6FE2" w:rsidRDefault="003E6FE2" w:rsidP="005F525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0</w:t>
            </w:r>
          </w:p>
        </w:tc>
      </w:tr>
    </w:tbl>
    <w:p w14:paraId="4CE929DD" w14:textId="51BD81B8" w:rsidR="00CE22C8" w:rsidRPr="00942CDA" w:rsidRDefault="00CE22C8" w:rsidP="00942CDA">
      <w:pPr>
        <w:rPr>
          <w:rFonts w:ascii="Times New Roman" w:hAnsi="Times New Roman" w:cs="Times New Roman"/>
          <w:b/>
          <w:sz w:val="28"/>
          <w:szCs w:val="28"/>
        </w:rPr>
        <w:sectPr w:rsidR="00CE22C8" w:rsidRPr="00942CDA" w:rsidSect="00DB7D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C3A58F" w14:textId="77777777" w:rsidR="00C8099F" w:rsidRPr="003E7E6B" w:rsidRDefault="00C8099F" w:rsidP="00C8099F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8"/>
          <w:szCs w:val="28"/>
        </w:rPr>
        <w:t>3</w:t>
      </w:r>
    </w:p>
    <w:p w14:paraId="75DE3F75" w14:textId="4E1344D0" w:rsidR="00C8099F" w:rsidRDefault="00C8099F" w:rsidP="00C8099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ovement speeds</w:t>
      </w:r>
      <w:r w:rsidR="00967D07">
        <w:rPr>
          <w:rFonts w:ascii="Times New Roman" w:hAnsi="Times New Roman" w:cs="Times New Roman"/>
          <w:b/>
          <w:sz w:val="28"/>
          <w:szCs w:val="28"/>
        </w:rPr>
        <w:t xml:space="preserve"> (mm/s)</w:t>
      </w:r>
      <w:r>
        <w:rPr>
          <w:rFonts w:ascii="Times New Roman" w:hAnsi="Times New Roman" w:cs="Times New Roman"/>
          <w:b/>
          <w:sz w:val="28"/>
          <w:szCs w:val="28"/>
        </w:rPr>
        <w:t xml:space="preserve"> of sea urchins before, during and after </w:t>
      </w:r>
      <w:r w:rsidR="002D67F6">
        <w:rPr>
          <w:rFonts w:ascii="Times New Roman" w:hAnsi="Times New Roman" w:cs="Times New Roman"/>
          <w:b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sz w:val="28"/>
          <w:szCs w:val="28"/>
        </w:rPr>
        <w:t xml:space="preserve">physical contact in </w:t>
      </w:r>
      <w:r w:rsidRPr="00C8099F">
        <w:rPr>
          <w:rFonts w:ascii="Times New Roman" w:hAnsi="Times New Roman" w:cs="Times New Roman"/>
          <w:b/>
          <w:sz w:val="28"/>
          <w:szCs w:val="28"/>
        </w:rPr>
        <w:t xml:space="preserve">15 </w:t>
      </w:r>
      <w:proofErr w:type="spellStart"/>
      <w:r w:rsidRPr="00C8099F">
        <w:rPr>
          <w:rFonts w:ascii="Times New Roman" w:hAnsi="Times New Roman" w:cs="Times New Roman"/>
          <w:b/>
          <w:sz w:val="28"/>
          <w:szCs w:val="28"/>
        </w:rPr>
        <w:t>ind</w:t>
      </w:r>
      <w:proofErr w:type="spellEnd"/>
      <w:r w:rsidRPr="00C8099F">
        <w:rPr>
          <w:rFonts w:ascii="Times New Roman" w:hAnsi="Times New Roman" w:cs="Times New Roman"/>
          <w:b/>
          <w:sz w:val="28"/>
          <w:szCs w:val="28"/>
        </w:rPr>
        <w:t>/m</w:t>
      </w:r>
      <w:r w:rsidRPr="00C8099F">
        <w:rPr>
          <w:rFonts w:ascii="Times New Roman" w:hAnsi="Times New Roman" w:cs="Times New Roman"/>
          <w:b/>
          <w:sz w:val="28"/>
          <w:szCs w:val="28"/>
          <w:vertAlign w:val="superscript"/>
        </w:rPr>
        <w:t>2</w:t>
      </w:r>
      <w:r w:rsidRPr="00C8099F">
        <w:rPr>
          <w:rFonts w:ascii="Times New Roman" w:hAnsi="Times New Roman" w:cs="Times New Roman"/>
          <w:b/>
          <w:sz w:val="28"/>
          <w:szCs w:val="28"/>
        </w:rPr>
        <w:t xml:space="preserve"> and 30 </w:t>
      </w:r>
      <w:proofErr w:type="spellStart"/>
      <w:r w:rsidRPr="00C8099F">
        <w:rPr>
          <w:rFonts w:ascii="Times New Roman" w:hAnsi="Times New Roman" w:cs="Times New Roman"/>
          <w:b/>
          <w:sz w:val="28"/>
          <w:szCs w:val="28"/>
        </w:rPr>
        <w:t>ind</w:t>
      </w:r>
      <w:proofErr w:type="spellEnd"/>
      <w:r w:rsidRPr="00C8099F">
        <w:rPr>
          <w:rFonts w:ascii="Times New Roman" w:hAnsi="Times New Roman" w:cs="Times New Roman"/>
          <w:b/>
          <w:sz w:val="28"/>
          <w:szCs w:val="28"/>
        </w:rPr>
        <w:t>/m</w:t>
      </w:r>
      <w:r w:rsidRPr="00C8099F">
        <w:rPr>
          <w:rFonts w:ascii="Times New Roman" w:hAnsi="Times New Roman" w:cs="Times New Roman"/>
          <w:b/>
          <w:sz w:val="28"/>
          <w:szCs w:val="28"/>
          <w:vertAlign w:val="superscript"/>
        </w:rPr>
        <w:t>2</w:t>
      </w:r>
      <w:r w:rsidR="00406E4B" w:rsidRPr="00406E4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06E4B" w:rsidRPr="00406E4B">
        <w:rPr>
          <w:rFonts w:ascii="Times New Roman" w:hAnsi="Times New Roman" w:cs="Times New Roman"/>
          <w:b/>
          <w:bCs/>
          <w:sz w:val="28"/>
          <w:szCs w:val="28"/>
        </w:rPr>
        <w:t xml:space="preserve">(mean </w:t>
      </w:r>
      <w:r w:rsidR="00406E4B" w:rsidRPr="00406E4B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± SEM</w:t>
      </w:r>
      <w:r w:rsidR="00406E4B" w:rsidRPr="00406E4B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Pr="00982968">
        <w:rPr>
          <w:rFonts w:cs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ne-way repeated measures ANOVA was used to compare</w:t>
      </w:r>
      <w:r w:rsidRPr="00C8099F">
        <w:rPr>
          <w:rFonts w:ascii="Times New Roman" w:hAnsi="Times New Roman" w:cs="Times New Roman"/>
          <w:sz w:val="28"/>
          <w:szCs w:val="28"/>
        </w:rPr>
        <w:t xml:space="preserve"> speeds of sea urchins before, during and after physical contact</w:t>
      </w:r>
      <w:r w:rsidR="00406E4B" w:rsidRPr="00406E4B">
        <w:t xml:space="preserve"> </w:t>
      </w:r>
      <w:r w:rsidR="00406E4B" w:rsidRPr="00406E4B">
        <w:rPr>
          <w:rFonts w:ascii="Times New Roman" w:hAnsi="Times New Roman" w:cs="Times New Roman"/>
          <w:sz w:val="28"/>
          <w:szCs w:val="28"/>
        </w:rPr>
        <w:t xml:space="preserve">in 15 </w:t>
      </w:r>
      <w:proofErr w:type="spellStart"/>
      <w:r w:rsidR="00406E4B" w:rsidRPr="00406E4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="00406E4B" w:rsidRPr="00406E4B">
        <w:rPr>
          <w:rFonts w:ascii="Times New Roman" w:hAnsi="Times New Roman" w:cs="Times New Roman"/>
          <w:sz w:val="28"/>
          <w:szCs w:val="28"/>
        </w:rPr>
        <w:t>/m</w:t>
      </w:r>
      <w:r w:rsidR="00406E4B" w:rsidRPr="00406E4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406E4B" w:rsidRPr="00406E4B">
        <w:rPr>
          <w:rFonts w:ascii="Times New Roman" w:hAnsi="Times New Roman" w:cs="Times New Roman"/>
          <w:sz w:val="28"/>
          <w:szCs w:val="28"/>
        </w:rPr>
        <w:t xml:space="preserve"> and 30 </w:t>
      </w:r>
      <w:proofErr w:type="spellStart"/>
      <w:r w:rsidR="00406E4B" w:rsidRPr="00406E4B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="00406E4B" w:rsidRPr="00406E4B">
        <w:rPr>
          <w:rFonts w:ascii="Times New Roman" w:hAnsi="Times New Roman" w:cs="Times New Roman"/>
          <w:sz w:val="28"/>
          <w:szCs w:val="28"/>
        </w:rPr>
        <w:t>/m</w:t>
      </w:r>
      <w:r w:rsidR="00406E4B" w:rsidRPr="00406E4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406E4B">
        <w:rPr>
          <w:rFonts w:ascii="Times New Roman" w:hAnsi="Times New Roman" w:cs="Times New Roman"/>
          <w:sz w:val="28"/>
          <w:szCs w:val="28"/>
        </w:rPr>
        <w:t>, respectively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8498" w:type="dxa"/>
        <w:tblLook w:val="04A0" w:firstRow="1" w:lastRow="0" w:firstColumn="1" w:lastColumn="0" w:noHBand="0" w:noVBand="1"/>
      </w:tblPr>
      <w:tblGrid>
        <w:gridCol w:w="1214"/>
        <w:gridCol w:w="1284"/>
        <w:gridCol w:w="1588"/>
        <w:gridCol w:w="1588"/>
        <w:gridCol w:w="1588"/>
        <w:gridCol w:w="1588"/>
      </w:tblGrid>
      <w:tr w:rsidR="00967D07" w:rsidRPr="00DB1078" w14:paraId="1D68EF38" w14:textId="77777777" w:rsidTr="00967D07">
        <w:trPr>
          <w:trHeight w:val="668"/>
        </w:trPr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541A" w14:textId="77777777" w:rsidR="00967D07" w:rsidRPr="00CE22C8" w:rsidRDefault="00967D07" w:rsidP="003807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592A" w14:textId="77777777" w:rsidR="00967D07" w:rsidRPr="00CE22C8" w:rsidRDefault="00967D07" w:rsidP="00380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736D" w14:textId="3F1C2435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fore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0E43" w14:textId="69C5BB05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act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0F3B" w14:textId="5DDB6358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fter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440C" w14:textId="2CB5A69F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6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67D07" w:rsidRPr="00DB1078" w14:paraId="22369BCC" w14:textId="77777777" w:rsidTr="00967D07">
        <w:trPr>
          <w:trHeight w:val="602"/>
        </w:trPr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01AC" w14:textId="77777777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0483" w14:textId="3B5663ED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1E68" w14:textId="247C713B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49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6FB2" w14:textId="41C2DC9C" w:rsidR="00967D07" w:rsidRPr="00CE22C8" w:rsidRDefault="00967D07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29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D980" w14:textId="73D6E555" w:rsidR="00967D07" w:rsidRPr="00CE22C8" w:rsidRDefault="00967D07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48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FB89" w14:textId="5621165F" w:rsidR="00967D07" w:rsidRPr="00CE22C8" w:rsidRDefault="00967D07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967D07" w:rsidRPr="00DB1078" w14:paraId="7E1A48A0" w14:textId="77777777" w:rsidTr="00967D07">
        <w:trPr>
          <w:trHeight w:val="602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ADD7" w14:textId="77777777" w:rsidR="00967D07" w:rsidRPr="00CE22C8" w:rsidRDefault="00967D07" w:rsidP="003807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495" w14:textId="5BF03103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59CD" w14:textId="0E4F6261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66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E6DD" w14:textId="7B61635C" w:rsidR="00967D07" w:rsidRPr="00CE22C8" w:rsidRDefault="00967D07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5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7A83" w14:textId="390C26EE" w:rsidR="00967D07" w:rsidRPr="00CE22C8" w:rsidRDefault="00967D07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62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BF58" w14:textId="5D55E24E" w:rsidR="00967D07" w:rsidRPr="00CE22C8" w:rsidRDefault="00967D07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967D07" w:rsidRPr="00DB1078" w14:paraId="15BC93C4" w14:textId="77777777" w:rsidTr="00967D07">
        <w:trPr>
          <w:trHeight w:val="602"/>
        </w:trPr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2DE" w14:textId="77777777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od cu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6F6B" w14:textId="4ED6770A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54BC" w14:textId="7BF108A2" w:rsidR="00967D07" w:rsidRPr="00CE22C8" w:rsidRDefault="001F3628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32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04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6353" w14:textId="3A4052A7" w:rsidR="00967D07" w:rsidRPr="00CE22C8" w:rsidRDefault="001F3628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15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3560" w14:textId="491C65D9" w:rsidR="00967D07" w:rsidRPr="00CE22C8" w:rsidRDefault="001F3628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30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95FE" w14:textId="21C4C954" w:rsidR="00967D07" w:rsidRPr="00CE22C8" w:rsidRDefault="001F3628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967D07" w:rsidRPr="00DB1078" w14:paraId="4DA4D157" w14:textId="77777777" w:rsidTr="00967D07">
        <w:trPr>
          <w:trHeight w:val="602"/>
        </w:trPr>
        <w:tc>
          <w:tcPr>
            <w:tcW w:w="121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7D75DB" w14:textId="77777777" w:rsidR="00967D07" w:rsidRPr="00CE22C8" w:rsidRDefault="00967D07" w:rsidP="003807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4BFB" w14:textId="14A19AD8" w:rsidR="00967D07" w:rsidRPr="00CE22C8" w:rsidRDefault="00967D0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B2B055" w14:textId="37A4C7F0" w:rsidR="00967D07" w:rsidRPr="00CE22C8" w:rsidRDefault="001F3628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511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0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235FAE" w14:textId="675D9EBC" w:rsidR="00967D07" w:rsidRPr="00CE22C8" w:rsidRDefault="001F3628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40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1A75E5" w14:textId="6DEDFC9D" w:rsidR="00967D07" w:rsidRPr="00CE22C8" w:rsidRDefault="001F3628" w:rsidP="003807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0 </w:t>
            </w:r>
            <w:r w:rsidR="00AC4B58"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29C14F" w14:textId="37AA1F2E" w:rsidR="00967D07" w:rsidRPr="00CE22C8" w:rsidRDefault="001F3628" w:rsidP="00380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1</w:t>
            </w:r>
          </w:p>
        </w:tc>
      </w:tr>
    </w:tbl>
    <w:p w14:paraId="6FF9456F" w14:textId="3D0EA50A" w:rsidR="00967D07" w:rsidRPr="00C8099F" w:rsidRDefault="00967D07" w:rsidP="00C8099F">
      <w:pPr>
        <w:rPr>
          <w:rFonts w:ascii="Times New Roman" w:hAnsi="Times New Roman" w:cs="Times New Roman"/>
          <w:sz w:val="28"/>
          <w:szCs w:val="28"/>
        </w:rPr>
        <w:sectPr w:rsidR="00967D07" w:rsidRPr="00C8099F" w:rsidSect="00DB7D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5A9847" w14:textId="4EEFF4AB" w:rsidR="00003273" w:rsidRPr="003E7E6B" w:rsidRDefault="00003273" w:rsidP="00003273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r w:rsidR="001F3628">
        <w:rPr>
          <w:rFonts w:ascii="Times New Roman" w:hAnsi="Times New Roman" w:cs="Times New Roman"/>
          <w:b/>
          <w:sz w:val="28"/>
          <w:szCs w:val="28"/>
        </w:rPr>
        <w:t>4</w:t>
      </w:r>
    </w:p>
    <w:p w14:paraId="4CF416CD" w14:textId="4EC5728B" w:rsidR="006D0864" w:rsidRDefault="0098296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982968">
        <w:rPr>
          <w:rFonts w:ascii="Times New Roman" w:hAnsi="Times New Roman" w:cs="Times New Roman"/>
          <w:b/>
          <w:sz w:val="28"/>
          <w:szCs w:val="28"/>
        </w:rPr>
        <w:t>nalysis results of individual behavior</w:t>
      </w:r>
      <w:r w:rsidR="00942CDA">
        <w:rPr>
          <w:rFonts w:ascii="Times New Roman" w:hAnsi="Times New Roman" w:cs="Times New Roman"/>
          <w:b/>
          <w:sz w:val="28"/>
          <w:szCs w:val="28"/>
        </w:rPr>
        <w:t xml:space="preserve"> in response to food cue</w:t>
      </w:r>
      <w:r w:rsidR="008C64A1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Pr="00982968">
        <w:rPr>
          <w:rFonts w:cs="Times New Roman"/>
          <w:iCs/>
          <w:kern w:val="0"/>
          <w:sz w:val="24"/>
          <w:szCs w:val="24"/>
        </w:rPr>
        <w:t xml:space="preserve"> </w:t>
      </w:r>
      <w:r w:rsidRPr="00982968">
        <w:rPr>
          <w:rFonts w:ascii="Times New Roman" w:hAnsi="Times New Roman" w:cs="Times New Roman"/>
          <w:sz w:val="28"/>
          <w:szCs w:val="28"/>
        </w:rPr>
        <w:t>Paired sample T tes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942CDA">
        <w:rPr>
          <w:rFonts w:ascii="Times New Roman" w:hAnsi="Times New Roman" w:cs="Times New Roman"/>
          <w:sz w:val="28"/>
          <w:szCs w:val="28"/>
        </w:rPr>
        <w:t xml:space="preserve">was used to </w:t>
      </w:r>
      <w:r>
        <w:rPr>
          <w:rFonts w:ascii="Times New Roman" w:hAnsi="Times New Roman" w:cs="Times New Roman"/>
          <w:sz w:val="28"/>
          <w:szCs w:val="28"/>
        </w:rPr>
        <w:t>compar</w:t>
      </w:r>
      <w:r w:rsidR="00942CDA">
        <w:rPr>
          <w:rFonts w:ascii="Times New Roman" w:hAnsi="Times New Roman" w:cs="Times New Roman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 xml:space="preserve"> the individual behavior of sea urchins in response to food cue</w:t>
      </w:r>
      <w:r w:rsidR="008C64A1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982968">
        <w:rPr>
          <w:rFonts w:ascii="Times New Roman" w:hAnsi="Times New Roman" w:cs="Times New Roman"/>
          <w:sz w:val="28"/>
          <w:szCs w:val="28"/>
        </w:rPr>
        <w:t>Wilcox signed-rank test was used for the combinations that did not satisfy the normal distribution.</w:t>
      </w:r>
      <w:r w:rsidRPr="00982968">
        <w:t xml:space="preserve"> </w:t>
      </w:r>
      <w:r w:rsidRPr="00982968">
        <w:rPr>
          <w:rFonts w:ascii="Times New Roman" w:hAnsi="Times New Roman" w:cs="Times New Roman"/>
          <w:sz w:val="28"/>
          <w:szCs w:val="28"/>
        </w:rPr>
        <w:t xml:space="preserve">The statement of the </w:t>
      </w:r>
      <w:r w:rsidR="004216CE">
        <w:rPr>
          <w:rFonts w:ascii="Times New Roman" w:hAnsi="Times New Roman" w:cs="Times New Roman"/>
          <w:i/>
          <w:sz w:val="28"/>
          <w:szCs w:val="28"/>
        </w:rPr>
        <w:t>Z</w:t>
      </w:r>
      <w:r w:rsidRPr="00982968">
        <w:rPr>
          <w:rFonts w:ascii="Times New Roman" w:hAnsi="Times New Roman" w:cs="Times New Roman"/>
          <w:sz w:val="28"/>
          <w:szCs w:val="28"/>
        </w:rPr>
        <w:t xml:space="preserve"> value in the table is the result of </w:t>
      </w:r>
      <w:r w:rsidR="0002005B" w:rsidRPr="00982968">
        <w:rPr>
          <w:rFonts w:ascii="Times New Roman" w:hAnsi="Times New Roman" w:cs="Times New Roman"/>
          <w:sz w:val="28"/>
          <w:szCs w:val="28"/>
        </w:rPr>
        <w:t>Wilcox signed-rank test</w:t>
      </w:r>
      <w:r w:rsidR="0002005B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8242" w:type="dxa"/>
        <w:tblLook w:val="04A0" w:firstRow="1" w:lastRow="0" w:firstColumn="1" w:lastColumn="0" w:noHBand="0" w:noVBand="1"/>
      </w:tblPr>
      <w:tblGrid>
        <w:gridCol w:w="1161"/>
        <w:gridCol w:w="1153"/>
        <w:gridCol w:w="1923"/>
        <w:gridCol w:w="2082"/>
        <w:gridCol w:w="1923"/>
      </w:tblGrid>
      <w:tr w:rsidR="008F4A02" w:rsidRPr="006D0864" w14:paraId="0C5C0129" w14:textId="77777777" w:rsidTr="00EB4DF1">
        <w:trPr>
          <w:trHeight w:val="516"/>
        </w:trPr>
        <w:tc>
          <w:tcPr>
            <w:tcW w:w="1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FB26" w14:textId="77777777" w:rsidR="008F4A02" w:rsidRPr="006D0864" w:rsidRDefault="008F4A02" w:rsidP="006D08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47F9" w14:textId="77777777" w:rsidR="008F4A02" w:rsidRPr="006D0864" w:rsidRDefault="008F4A02" w:rsidP="006D08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124C" w14:textId="77777777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ed</w:t>
            </w:r>
          </w:p>
        </w:tc>
        <w:tc>
          <w:tcPr>
            <w:tcW w:w="2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553C" w14:textId="77777777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placement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A48F" w14:textId="2E2FA6B7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8F4A02" w:rsidRPr="006D0864" w14:paraId="70E14AE1" w14:textId="77777777" w:rsidTr="00EB4DF1">
        <w:trPr>
          <w:trHeight w:val="516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3871" w14:textId="77777777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proofErr w:type="spellStart"/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</w:t>
            </w:r>
            <w:proofErr w:type="spellEnd"/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CFB" w14:textId="77777777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6C5" w14:textId="511DDA19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91F" w14:textId="0821FA9A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4DB" w14:textId="7CE37469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Z</w:t>
            </w:r>
            <w:r w:rsidRPr="008F4A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1</w:t>
            </w:r>
          </w:p>
        </w:tc>
      </w:tr>
      <w:tr w:rsidR="008F4A02" w:rsidRPr="006D0864" w14:paraId="1703AAA0" w14:textId="77777777" w:rsidTr="00EB4DF1">
        <w:trPr>
          <w:trHeight w:val="516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8B8F" w14:textId="77777777" w:rsidR="008F4A02" w:rsidRPr="006D0864" w:rsidRDefault="008F4A02" w:rsidP="006D08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CCF6" w14:textId="77777777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C844" w14:textId="0144CAA0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1E73" w14:textId="1DACC583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061C" w14:textId="0A7A33D5" w:rsidR="008F4A02" w:rsidRPr="006D0864" w:rsidRDefault="008F4A02" w:rsidP="006D08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2</w:t>
            </w:r>
          </w:p>
        </w:tc>
      </w:tr>
      <w:tr w:rsidR="008F4A02" w:rsidRPr="006D0864" w14:paraId="568FE49D" w14:textId="77777777" w:rsidTr="00EB4DF1">
        <w:trPr>
          <w:trHeight w:val="516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AC50" w14:textId="77777777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  <w:proofErr w:type="spellStart"/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</w:t>
            </w:r>
            <w:proofErr w:type="spellEnd"/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AEC" w14:textId="77777777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36A7" w14:textId="399CF415" w:rsidR="008F4A02" w:rsidRPr="00257CAC" w:rsidRDefault="00257CAC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45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68E" w14:textId="757EC2EA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  <w:r w:rsid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FB91" w14:textId="7B4519BE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Z</w:t>
            </w:r>
            <w:r w:rsidR="00257CAC" w:rsidRP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3</w:t>
            </w:r>
          </w:p>
        </w:tc>
      </w:tr>
      <w:tr w:rsidR="008F4A02" w:rsidRPr="006D0864" w14:paraId="5F1A0382" w14:textId="77777777" w:rsidTr="00EB4DF1">
        <w:trPr>
          <w:trHeight w:val="516"/>
        </w:trPr>
        <w:tc>
          <w:tcPr>
            <w:tcW w:w="11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23B77" w14:textId="77777777" w:rsidR="008F4A02" w:rsidRPr="006D0864" w:rsidRDefault="008F4A02" w:rsidP="00997A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D721" w14:textId="77777777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D5D1" w14:textId="67A2749B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26826" w14:textId="3B15AA88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3FB7" w14:textId="11C371E4" w:rsidR="008F4A02" w:rsidRPr="006D0864" w:rsidRDefault="00257CAC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8F4A02" w:rsidRPr="006D0864" w14:paraId="64EECF00" w14:textId="77777777" w:rsidTr="00EB4DF1">
        <w:trPr>
          <w:trHeight w:val="516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61A3" w14:textId="77777777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  <w:proofErr w:type="spellStart"/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</w:t>
            </w:r>
            <w:proofErr w:type="spellEnd"/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11A" w14:textId="77777777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FF4" w14:textId="1B29C3E3" w:rsidR="008F4A02" w:rsidRPr="00257CAC" w:rsidRDefault="00257CAC" w:rsidP="00257C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66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2BD5" w14:textId="7436EDDF" w:rsidR="008F4A02" w:rsidRPr="00257CAC" w:rsidRDefault="00257CAC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4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6AF6" w14:textId="4A82EB3C" w:rsidR="008F4A02" w:rsidRPr="006D0864" w:rsidRDefault="008F4A02" w:rsidP="00997A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Z</w:t>
            </w:r>
            <w:r w:rsidR="00257CAC" w:rsidRP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0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257CA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61</w:t>
            </w:r>
          </w:p>
        </w:tc>
      </w:tr>
      <w:tr w:rsidR="008F4A02" w:rsidRPr="006D0864" w14:paraId="593C0DFF" w14:textId="77777777" w:rsidTr="00EB4DF1">
        <w:trPr>
          <w:trHeight w:val="516"/>
        </w:trPr>
        <w:tc>
          <w:tcPr>
            <w:tcW w:w="11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8822F2" w14:textId="77777777" w:rsidR="008F4A02" w:rsidRPr="006D0864" w:rsidRDefault="008F4A02" w:rsidP="006E4F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E626F" w14:textId="77777777" w:rsidR="008F4A02" w:rsidRPr="006D0864" w:rsidRDefault="008F4A02" w:rsidP="006E4FB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086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DF9E" w14:textId="31D75C1C" w:rsidR="008F4A02" w:rsidRPr="006D0864" w:rsidRDefault="008F4A02" w:rsidP="006E4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D572" w14:textId="2DF55F23" w:rsidR="008F4A02" w:rsidRPr="006D0864" w:rsidRDefault="008F4A02" w:rsidP="006E4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66CF" w14:textId="6B4C7F95" w:rsidR="008F4A02" w:rsidRPr="006D0864" w:rsidRDefault="00257CAC" w:rsidP="006E4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4359EE11" w14:textId="5868F10B" w:rsidR="00003273" w:rsidRDefault="00003273">
      <w:pPr>
        <w:rPr>
          <w:rFonts w:ascii="Times New Roman" w:hAnsi="Times New Roman" w:cs="Times New Roman"/>
          <w:b/>
          <w:sz w:val="28"/>
          <w:szCs w:val="28"/>
        </w:rPr>
        <w:sectPr w:rsidR="00003273" w:rsidSect="00DB7D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26B5BF" w14:textId="33706ABA" w:rsidR="003E7E6B" w:rsidRDefault="003E7E6B" w:rsidP="00997AC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455980" w:rsidRPr="003E7E6B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FA17B8">
        <w:rPr>
          <w:rFonts w:ascii="Times New Roman" w:hAnsi="Times New Roman" w:cs="Times New Roman"/>
          <w:b/>
          <w:sz w:val="28"/>
          <w:szCs w:val="28"/>
        </w:rPr>
        <w:t>5</w:t>
      </w:r>
    </w:p>
    <w:p w14:paraId="0FEFA20B" w14:textId="07C80C33" w:rsidR="00FE588D" w:rsidRDefault="00FA17B8" w:rsidP="002B13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xpansio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peed </w:t>
      </w:r>
      <w:proofErr w:type="spellStart"/>
      <w:r w:rsidR="00FE588D" w:rsidRPr="00FE588D">
        <w:rPr>
          <w:rFonts w:ascii="Times New Roman" w:hAnsi="Times New Roman" w:cs="Times New Roman"/>
          <w:b/>
          <w:bCs/>
          <w:i/>
          <w:sz w:val="28"/>
          <w:szCs w:val="28"/>
        </w:rPr>
        <w:t>v</w:t>
      </w:r>
      <w:r w:rsidR="00FE588D" w:rsidRPr="00FE588D">
        <w:rPr>
          <w:rFonts w:ascii="Times New Roman" w:hAnsi="Times New Roman" w:cs="Times New Roman"/>
          <w:b/>
          <w:bCs/>
          <w:i/>
          <w:sz w:val="28"/>
          <w:szCs w:val="28"/>
          <w:vertAlign w:val="subscript"/>
        </w:rPr>
        <w:t>e</w:t>
      </w:r>
      <w:proofErr w:type="spellEnd"/>
      <w:r w:rsidR="00FE588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>(mm/min) of sea urchins in</w:t>
      </w:r>
      <w:r w:rsidR="0052583E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15 </w:t>
      </w:r>
      <w:proofErr w:type="spellStart"/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>ind</w:t>
      </w:r>
      <w:proofErr w:type="spellEnd"/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>/m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 and 30 </w:t>
      </w:r>
      <w:proofErr w:type="spellStart"/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>ind</w:t>
      </w:r>
      <w:proofErr w:type="spellEnd"/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>/m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in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103BC" w:rsidRPr="00554E01">
        <w:rPr>
          <w:rFonts w:ascii="Times New Roman" w:hAnsi="Times New Roman" w:cs="Times New Roman" w:hint="eastAsia"/>
          <w:b/>
          <w:bCs/>
          <w:sz w:val="28"/>
          <w:szCs w:val="28"/>
        </w:rPr>
        <w:t>control</w:t>
      </w:r>
      <w:r w:rsidR="00554E01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 and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 food cu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periods 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 xml:space="preserve">(mean </w:t>
      </w:r>
      <w:r w:rsidR="006103BC" w:rsidRPr="00554E01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± SEM</w:t>
      </w:r>
      <w:r w:rsidR="006103BC" w:rsidRPr="00554E01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="006103BC" w:rsidRPr="00554E01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.</w:t>
      </w:r>
      <w:r w:rsidRPr="00FA17B8">
        <w:rPr>
          <w:rFonts w:ascii="Times New Roman" w:eastAsia="等线" w:hAnsi="Times New Roman" w:cs="Times New Roman"/>
          <w:bCs/>
          <w:color w:val="000000"/>
          <w:kern w:val="0"/>
          <w:sz w:val="28"/>
          <w:szCs w:val="28"/>
        </w:rPr>
        <w:t xml:space="preserve"> </w:t>
      </w:r>
      <w:r w:rsidRPr="00982968">
        <w:rPr>
          <w:rFonts w:ascii="Times New Roman" w:hAnsi="Times New Roman" w:cs="Times New Roman"/>
          <w:sz w:val="28"/>
          <w:szCs w:val="28"/>
        </w:rPr>
        <w:t>Paired sample T test</w:t>
      </w:r>
      <w:r>
        <w:rPr>
          <w:rFonts w:ascii="Times New Roman" w:hAnsi="Times New Roman" w:cs="Times New Roman"/>
          <w:sz w:val="28"/>
          <w:szCs w:val="28"/>
        </w:rPr>
        <w:t xml:space="preserve"> was used to compare the expansion speed of sea urchins in response to food cue</w:t>
      </w:r>
      <w:r w:rsidR="008C64A1">
        <w:rPr>
          <w:rFonts w:ascii="Times New Roman" w:hAnsi="Times New Roman" w:cs="Times New Roman"/>
          <w:sz w:val="28"/>
          <w:szCs w:val="28"/>
        </w:rPr>
        <w:t>s</w:t>
      </w:r>
      <w:bookmarkStart w:id="4" w:name="_GoBack"/>
      <w:bookmarkEnd w:id="4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A17B8">
        <w:rPr>
          <w:rFonts w:ascii="Times New Roman" w:hAnsi="Times New Roman" w:cs="Times New Roman"/>
          <w:sz w:val="28"/>
          <w:szCs w:val="28"/>
        </w:rPr>
        <w:t xml:space="preserve">in 15 </w:t>
      </w:r>
      <w:proofErr w:type="spellStart"/>
      <w:r w:rsidRPr="00FA17B8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FA17B8">
        <w:rPr>
          <w:rFonts w:ascii="Times New Roman" w:hAnsi="Times New Roman" w:cs="Times New Roman"/>
          <w:sz w:val="28"/>
          <w:szCs w:val="28"/>
        </w:rPr>
        <w:t>/m</w:t>
      </w:r>
      <w:r w:rsidRPr="00FA17B8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FA17B8">
        <w:rPr>
          <w:rFonts w:ascii="Times New Roman" w:hAnsi="Times New Roman" w:cs="Times New Roman"/>
          <w:sz w:val="28"/>
          <w:szCs w:val="28"/>
        </w:rPr>
        <w:t xml:space="preserve"> and 30 </w:t>
      </w:r>
      <w:proofErr w:type="spellStart"/>
      <w:r w:rsidRPr="00FA17B8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FA17B8">
        <w:rPr>
          <w:rFonts w:ascii="Times New Roman" w:hAnsi="Times New Roman" w:cs="Times New Roman"/>
          <w:sz w:val="28"/>
          <w:szCs w:val="28"/>
        </w:rPr>
        <w:t>/m</w:t>
      </w:r>
      <w:r w:rsidRPr="00FA17B8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>, respectively. I</w:t>
      </w:r>
      <w:r w:rsidRPr="00FA17B8">
        <w:rPr>
          <w:rFonts w:ascii="Times New Roman" w:hAnsi="Times New Roman" w:cs="Times New Roman"/>
          <w:sz w:val="28"/>
          <w:szCs w:val="28"/>
        </w:rPr>
        <w:t>ndependent-samples T test</w:t>
      </w:r>
      <w:r>
        <w:rPr>
          <w:rFonts w:ascii="Times New Roman" w:hAnsi="Times New Roman" w:cs="Times New Roman"/>
          <w:sz w:val="28"/>
          <w:szCs w:val="28"/>
        </w:rPr>
        <w:t xml:space="preserve"> was used to compare the expansion speed of sea urchins </w:t>
      </w:r>
      <w:r w:rsidR="00FE588D">
        <w:rPr>
          <w:rFonts w:ascii="Times New Roman" w:hAnsi="Times New Roman" w:cs="Times New Roman"/>
          <w:sz w:val="28"/>
          <w:szCs w:val="28"/>
        </w:rPr>
        <w:t>between</w:t>
      </w:r>
      <w:r w:rsidRPr="00FA17B8">
        <w:rPr>
          <w:rFonts w:ascii="Times New Roman" w:hAnsi="Times New Roman" w:cs="Times New Roman"/>
          <w:sz w:val="28"/>
          <w:szCs w:val="28"/>
        </w:rPr>
        <w:t xml:space="preserve"> 15 </w:t>
      </w:r>
      <w:proofErr w:type="spellStart"/>
      <w:r w:rsidRPr="00FA17B8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FA17B8">
        <w:rPr>
          <w:rFonts w:ascii="Times New Roman" w:hAnsi="Times New Roman" w:cs="Times New Roman"/>
          <w:sz w:val="28"/>
          <w:szCs w:val="28"/>
        </w:rPr>
        <w:t>/m</w:t>
      </w:r>
      <w:r w:rsidRPr="00FA17B8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FA17B8">
        <w:rPr>
          <w:rFonts w:ascii="Times New Roman" w:hAnsi="Times New Roman" w:cs="Times New Roman"/>
          <w:sz w:val="28"/>
          <w:szCs w:val="28"/>
        </w:rPr>
        <w:t xml:space="preserve"> and 30 </w:t>
      </w:r>
      <w:proofErr w:type="spellStart"/>
      <w:r w:rsidRPr="00FA17B8">
        <w:rPr>
          <w:rFonts w:ascii="Times New Roman" w:hAnsi="Times New Roman" w:cs="Times New Roman"/>
          <w:sz w:val="28"/>
          <w:szCs w:val="28"/>
        </w:rPr>
        <w:t>ind</w:t>
      </w:r>
      <w:proofErr w:type="spellEnd"/>
      <w:r w:rsidRPr="00FA17B8">
        <w:rPr>
          <w:rFonts w:ascii="Times New Roman" w:hAnsi="Times New Roman" w:cs="Times New Roman"/>
          <w:sz w:val="28"/>
          <w:szCs w:val="28"/>
        </w:rPr>
        <w:t>/m</w:t>
      </w:r>
      <w:r w:rsidRPr="00FA17B8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FE588D" w:rsidRPr="00FE588D">
        <w:rPr>
          <w:rFonts w:ascii="Times New Roman" w:hAnsi="Times New Roman" w:cs="Times New Roman"/>
          <w:sz w:val="28"/>
          <w:szCs w:val="28"/>
        </w:rPr>
        <w:t xml:space="preserve"> in</w:t>
      </w:r>
      <w:r w:rsidR="00FE588D">
        <w:rPr>
          <w:rFonts w:ascii="Times New Roman" w:hAnsi="Times New Roman" w:cs="Times New Roman"/>
          <w:sz w:val="28"/>
          <w:szCs w:val="28"/>
        </w:rPr>
        <w:t xml:space="preserve"> control and food cue period.</w:t>
      </w:r>
    </w:p>
    <w:tbl>
      <w:tblPr>
        <w:tblW w:w="901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10"/>
        <w:gridCol w:w="2007"/>
        <w:gridCol w:w="2007"/>
        <w:gridCol w:w="1233"/>
        <w:gridCol w:w="1233"/>
        <w:gridCol w:w="25"/>
      </w:tblGrid>
      <w:tr w:rsidR="00EB4DF1" w:rsidRPr="00DB1078" w14:paraId="5A722783" w14:textId="77777777" w:rsidTr="00EB4DF1">
        <w:trPr>
          <w:trHeight w:val="590"/>
        </w:trPr>
        <w:tc>
          <w:tcPr>
            <w:tcW w:w="25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61E7" w14:textId="553C0E48" w:rsidR="00641457" w:rsidRPr="00EB4DF1" w:rsidRDefault="00641457" w:rsidP="003807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3803" w14:textId="48363FA8" w:rsidR="00641457" w:rsidRPr="00CE22C8" w:rsidRDefault="0064145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88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E58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8D27BA" w:rsidRP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</w:t>
            </w:r>
            <w:proofErr w:type="spellEnd"/>
            <w:r w:rsidR="008D27BA" w:rsidRP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  <w:r w:rsidR="008D27BA" w:rsidRP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755783" w14:textId="5B1D35B3" w:rsidR="00641457" w:rsidRPr="00FE588D" w:rsidRDefault="00641457" w:rsidP="003807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88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FE58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8D27BA" w:rsidRP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</w:t>
            </w:r>
            <w:proofErr w:type="spellEnd"/>
            <w:r w:rsidR="008D27BA" w:rsidRP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  <w:r w:rsidR="008D27BA" w:rsidRPr="008D2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C0C" w14:textId="0ECC2A09" w:rsidR="00641457" w:rsidRPr="00CE22C8" w:rsidRDefault="00641457" w:rsidP="003807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E58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5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0D5A" w14:textId="77777777" w:rsidR="00641457" w:rsidRPr="00CE22C8" w:rsidRDefault="00641457" w:rsidP="003807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6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B4DF1" w:rsidRPr="00DB1078" w14:paraId="7C43A230" w14:textId="77777777" w:rsidTr="00EB4DF1">
        <w:trPr>
          <w:gridAfter w:val="1"/>
          <w:wAfter w:w="25" w:type="dxa"/>
          <w:trHeight w:val="532"/>
        </w:trPr>
        <w:tc>
          <w:tcPr>
            <w:tcW w:w="2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2A321" w14:textId="77777777" w:rsidR="00641457" w:rsidRPr="00CE22C8" w:rsidRDefault="00641457" w:rsidP="00FE5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203C0C" w14:textId="1F1413F8" w:rsidR="00641457" w:rsidRPr="00CE22C8" w:rsidRDefault="00641457" w:rsidP="00FE5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4</w:t>
            </w:r>
            <w:r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vAlign w:val="center"/>
          </w:tcPr>
          <w:p w14:paraId="7FC1C90B" w14:textId="058DC8EE" w:rsidR="00641457" w:rsidRPr="00CE22C8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41 </w:t>
            </w:r>
            <w:r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56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ACA2D4" w14:textId="6FA86AA4" w:rsidR="00641457" w:rsidRPr="00CE22C8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1950F6" w14:textId="0BEA9BA9" w:rsidR="00641457" w:rsidRPr="00CE22C8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2</w:t>
            </w:r>
          </w:p>
        </w:tc>
      </w:tr>
      <w:tr w:rsidR="00EB4DF1" w:rsidRPr="00DB1078" w14:paraId="7D8DE74D" w14:textId="77777777" w:rsidTr="00EB4DF1">
        <w:trPr>
          <w:gridAfter w:val="1"/>
          <w:wAfter w:w="25" w:type="dxa"/>
          <w:trHeight w:val="532"/>
        </w:trPr>
        <w:tc>
          <w:tcPr>
            <w:tcW w:w="2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954A0" w14:textId="77777777" w:rsidR="00641457" w:rsidRPr="00CE22C8" w:rsidRDefault="00641457" w:rsidP="00FE5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od cue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98D8B" w14:textId="072D81F3" w:rsidR="00641457" w:rsidRPr="00CE22C8" w:rsidRDefault="00641457" w:rsidP="00FE5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46 </w:t>
            </w:r>
            <w:r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7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14:paraId="744024DB" w14:textId="58030EB0" w:rsidR="00641457" w:rsidRPr="00CE22C8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71 </w:t>
            </w:r>
            <w:r w:rsidRPr="00AC4B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3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7D248" w14:textId="362AB970" w:rsidR="00641457" w:rsidRPr="00CE22C8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1457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-2.41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3721F" w14:textId="1F2FC5C7" w:rsidR="00641457" w:rsidRPr="00CE22C8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</w:t>
            </w:r>
          </w:p>
        </w:tc>
      </w:tr>
      <w:tr w:rsidR="00EB4DF1" w:rsidRPr="00DB1078" w14:paraId="1B860A93" w14:textId="77777777" w:rsidTr="00EB4DF1">
        <w:trPr>
          <w:gridAfter w:val="1"/>
          <w:wAfter w:w="25" w:type="dxa"/>
          <w:trHeight w:val="531"/>
        </w:trPr>
        <w:tc>
          <w:tcPr>
            <w:tcW w:w="2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7FE6E9" w14:textId="0949FB55" w:rsidR="00641457" w:rsidRPr="00CE22C8" w:rsidRDefault="00641457" w:rsidP="00FE5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ired sample T test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506E19" w14:textId="77777777" w:rsidR="00641457" w:rsidRDefault="00EB4DF1" w:rsidP="00FE5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D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.523</w:t>
            </w:r>
          </w:p>
          <w:p w14:paraId="29CA37D0" w14:textId="1865CAF2" w:rsidR="00EB4DF1" w:rsidRDefault="00EB4DF1" w:rsidP="00FE5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DF1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0.003</w:t>
            </w:r>
          </w:p>
        </w:tc>
        <w:tc>
          <w:tcPr>
            <w:tcW w:w="2007" w:type="dxa"/>
            <w:tcBorders>
              <w:top w:val="nil"/>
            </w:tcBorders>
            <w:vAlign w:val="center"/>
          </w:tcPr>
          <w:p w14:paraId="17B9547B" w14:textId="70968409" w:rsidR="00EB4DF1" w:rsidRDefault="00EB4DF1" w:rsidP="00EB4D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D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.014</w:t>
            </w:r>
          </w:p>
          <w:p w14:paraId="4DCBDEC2" w14:textId="7E111A2E" w:rsidR="00641457" w:rsidRDefault="00EB4DF1" w:rsidP="00EB4D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DF1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0.00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2D9B29" w14:textId="77777777" w:rsidR="00641457" w:rsidRPr="00641457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A62FD6" w14:textId="77777777" w:rsidR="00641457" w:rsidRDefault="00641457" w:rsidP="00FE58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5E6F267" w14:textId="77777777" w:rsidR="00B93CC1" w:rsidRDefault="00B93CC1" w:rsidP="00B93CC1">
      <w:pPr>
        <w:rPr>
          <w:rFonts w:ascii="Times New Roman" w:hAnsi="Times New Roman" w:cs="Times New Roman"/>
          <w:b/>
          <w:sz w:val="28"/>
          <w:szCs w:val="28"/>
        </w:rPr>
        <w:sectPr w:rsidR="00B93CC1" w:rsidSect="00DB7D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B32487" w14:textId="6F2191E5" w:rsidR="00B93CC1" w:rsidRDefault="00B93CC1" w:rsidP="00B93CC1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Figure</w:t>
      </w:r>
    </w:p>
    <w:p w14:paraId="61186E28" w14:textId="1670C136" w:rsidR="00FE588D" w:rsidRDefault="00B93CC1" w:rsidP="002B13C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850B7F">
        <w:rPr>
          <w:rFonts w:ascii="Times New Roman" w:hAnsi="Times New Roman" w:cs="Times New Roman"/>
          <w:b/>
          <w:sz w:val="28"/>
          <w:szCs w:val="28"/>
        </w:rPr>
        <w:t xml:space="preserve">chematic graph </w:t>
      </w:r>
      <w:r>
        <w:rPr>
          <w:rFonts w:ascii="Times New Roman" w:hAnsi="Times New Roman" w:cs="Times New Roman"/>
          <w:b/>
          <w:sz w:val="28"/>
          <w:szCs w:val="28"/>
        </w:rPr>
        <w:t>of movement path of a sea urchin.</w:t>
      </w:r>
    </w:p>
    <w:p w14:paraId="7EB0FB0C" w14:textId="59557670" w:rsidR="00B93CC1" w:rsidRPr="00B93CC1" w:rsidRDefault="00DE70B6" w:rsidP="002B13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56601A17" wp14:editId="418DFADE">
            <wp:extent cx="6220601" cy="4327556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644" cy="433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3CC1" w:rsidRPr="00B93CC1" w:rsidSect="00DB7D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56462" w14:textId="77777777" w:rsidR="00374BAF" w:rsidRDefault="00374BAF" w:rsidP="00DB7DBF">
      <w:r>
        <w:separator/>
      </w:r>
    </w:p>
  </w:endnote>
  <w:endnote w:type="continuationSeparator" w:id="0">
    <w:p w14:paraId="52E0C86E" w14:textId="77777777" w:rsidR="00374BAF" w:rsidRDefault="00374BAF" w:rsidP="00DB7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148EB" w14:textId="77777777" w:rsidR="00374BAF" w:rsidRDefault="00374BAF" w:rsidP="00DB7DBF">
      <w:r>
        <w:separator/>
      </w:r>
    </w:p>
  </w:footnote>
  <w:footnote w:type="continuationSeparator" w:id="0">
    <w:p w14:paraId="0A5FE1A8" w14:textId="77777777" w:rsidR="00374BAF" w:rsidRDefault="00374BAF" w:rsidP="00DB7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91"/>
    <w:rsid w:val="00003273"/>
    <w:rsid w:val="00013BD1"/>
    <w:rsid w:val="0002005B"/>
    <w:rsid w:val="00080F35"/>
    <w:rsid w:val="000A3F66"/>
    <w:rsid w:val="000F3030"/>
    <w:rsid w:val="00195F44"/>
    <w:rsid w:val="001D1770"/>
    <w:rsid w:val="001F3628"/>
    <w:rsid w:val="0021370A"/>
    <w:rsid w:val="00245841"/>
    <w:rsid w:val="00245DB1"/>
    <w:rsid w:val="00257CAC"/>
    <w:rsid w:val="002B13CF"/>
    <w:rsid w:val="002D67F6"/>
    <w:rsid w:val="002F5A1D"/>
    <w:rsid w:val="00374BAF"/>
    <w:rsid w:val="003E4E41"/>
    <w:rsid w:val="003E6FE2"/>
    <w:rsid w:val="003E7E6B"/>
    <w:rsid w:val="003F014D"/>
    <w:rsid w:val="00405E40"/>
    <w:rsid w:val="00406E4B"/>
    <w:rsid w:val="004216CE"/>
    <w:rsid w:val="00455980"/>
    <w:rsid w:val="004817C2"/>
    <w:rsid w:val="00523810"/>
    <w:rsid w:val="0052583E"/>
    <w:rsid w:val="00554E01"/>
    <w:rsid w:val="005A4007"/>
    <w:rsid w:val="005A4654"/>
    <w:rsid w:val="005C503A"/>
    <w:rsid w:val="005F525B"/>
    <w:rsid w:val="006103BC"/>
    <w:rsid w:val="00620916"/>
    <w:rsid w:val="0063590C"/>
    <w:rsid w:val="00641457"/>
    <w:rsid w:val="006B2151"/>
    <w:rsid w:val="006C74B1"/>
    <w:rsid w:val="006C7553"/>
    <w:rsid w:val="006D0864"/>
    <w:rsid w:val="006E4FB8"/>
    <w:rsid w:val="00745372"/>
    <w:rsid w:val="00752DFB"/>
    <w:rsid w:val="00756BF5"/>
    <w:rsid w:val="0077289D"/>
    <w:rsid w:val="00781C5E"/>
    <w:rsid w:val="00797558"/>
    <w:rsid w:val="007B704B"/>
    <w:rsid w:val="007C0724"/>
    <w:rsid w:val="007E3C9C"/>
    <w:rsid w:val="007F3D11"/>
    <w:rsid w:val="007F5632"/>
    <w:rsid w:val="00850B7F"/>
    <w:rsid w:val="00855664"/>
    <w:rsid w:val="008911B3"/>
    <w:rsid w:val="008C1430"/>
    <w:rsid w:val="008C64A1"/>
    <w:rsid w:val="008D27BA"/>
    <w:rsid w:val="008F4A02"/>
    <w:rsid w:val="00911956"/>
    <w:rsid w:val="00942CDA"/>
    <w:rsid w:val="009503B8"/>
    <w:rsid w:val="0095628C"/>
    <w:rsid w:val="00963A7E"/>
    <w:rsid w:val="00967D07"/>
    <w:rsid w:val="00982968"/>
    <w:rsid w:val="00997ACC"/>
    <w:rsid w:val="00A04DF8"/>
    <w:rsid w:val="00A125BF"/>
    <w:rsid w:val="00A547E2"/>
    <w:rsid w:val="00A71879"/>
    <w:rsid w:val="00AA0BF3"/>
    <w:rsid w:val="00AC4B58"/>
    <w:rsid w:val="00B6285E"/>
    <w:rsid w:val="00B93CC1"/>
    <w:rsid w:val="00BA0CDD"/>
    <w:rsid w:val="00BA3FF6"/>
    <w:rsid w:val="00C323F8"/>
    <w:rsid w:val="00C33C04"/>
    <w:rsid w:val="00C50344"/>
    <w:rsid w:val="00C8099F"/>
    <w:rsid w:val="00C85657"/>
    <w:rsid w:val="00CA5EC5"/>
    <w:rsid w:val="00CB7B21"/>
    <w:rsid w:val="00CE22C8"/>
    <w:rsid w:val="00D02E8C"/>
    <w:rsid w:val="00D27D0B"/>
    <w:rsid w:val="00D32B21"/>
    <w:rsid w:val="00D37E5A"/>
    <w:rsid w:val="00D72432"/>
    <w:rsid w:val="00DB1078"/>
    <w:rsid w:val="00DB7DBF"/>
    <w:rsid w:val="00DD16A0"/>
    <w:rsid w:val="00DE1275"/>
    <w:rsid w:val="00DE60B3"/>
    <w:rsid w:val="00DE70B6"/>
    <w:rsid w:val="00DF0F97"/>
    <w:rsid w:val="00E01F91"/>
    <w:rsid w:val="00E53079"/>
    <w:rsid w:val="00E63D2C"/>
    <w:rsid w:val="00EB4DF1"/>
    <w:rsid w:val="00F97E84"/>
    <w:rsid w:val="00FA118D"/>
    <w:rsid w:val="00FA17B8"/>
    <w:rsid w:val="00FD5766"/>
    <w:rsid w:val="00FE3D64"/>
    <w:rsid w:val="00FE588D"/>
    <w:rsid w:val="00FF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510A60"/>
  <w14:defaultImageDpi w14:val="32767"/>
  <w15:chartTrackingRefBased/>
  <w15:docId w15:val="{C3FC5BF9-A799-4605-A8BF-4FC58608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D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D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DB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E70B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E70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09FF-D112-46C6-9FFC-8A3A11D08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7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angnan</dc:creator>
  <cp:keywords/>
  <dc:description/>
  <cp:lastModifiedBy>Sun Jiangnan</cp:lastModifiedBy>
  <cp:revision>48</cp:revision>
  <dcterms:created xsi:type="dcterms:W3CDTF">2020-09-06T23:33:00Z</dcterms:created>
  <dcterms:modified xsi:type="dcterms:W3CDTF">2021-04-12T07:30:00Z</dcterms:modified>
</cp:coreProperties>
</file>